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8C1A7" w14:textId="77777777" w:rsidR="00C03095" w:rsidRPr="00CA4D07" w:rsidRDefault="00BB4F4F">
      <w:pPr>
        <w:rPr>
          <w:rFonts w:ascii="Times New Roman" w:eastAsia="Times New Roman" w:hAnsi="Times New Roman" w:cs="Times New Roman"/>
          <w:b/>
          <w:sz w:val="40"/>
          <w:szCs w:val="40"/>
          <w:lang w:val="en-GB"/>
        </w:rPr>
      </w:pPr>
      <w:r w:rsidRPr="00CA4D07"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>Supplementary Material 2</w:t>
      </w:r>
    </w:p>
    <w:p w14:paraId="389D1E50" w14:textId="7EA0B422" w:rsidR="00CA4D07" w:rsidRPr="00417639" w:rsidRDefault="00BB4F4F">
      <w:pPr>
        <w:rPr>
          <w:rFonts w:ascii="Times New Roman" w:eastAsia="Times New Roman" w:hAnsi="Times New Roman" w:cs="Times New Roman"/>
          <w:b/>
          <w:sz w:val="32"/>
          <w:szCs w:val="32"/>
          <w:lang w:val="en-GB"/>
        </w:rPr>
      </w:pPr>
      <w:r w:rsidRPr="00417639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VIRTUAL CITY PARADIGM</w:t>
      </w:r>
      <w:r w:rsidR="00FE1B48" w:rsidRPr="00417639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™</w:t>
      </w:r>
      <w:r w:rsidRPr="00417639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 xml:space="preserve">: FEASIBILITY </w:t>
      </w:r>
      <w:r w:rsidR="00CA4D07" w:rsidRPr="00417639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MEASURES</w:t>
      </w:r>
    </w:p>
    <w:p w14:paraId="151A29B8" w14:textId="62DB9843" w:rsidR="00C03095" w:rsidRPr="007100CD" w:rsidRDefault="00CA4D07">
      <w:pPr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</w:pPr>
      <w:r w:rsidRPr="007100CD"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t>Supplementary Material 2</w:t>
      </w:r>
      <w:r w:rsidR="007100CD"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t>.</w:t>
      </w:r>
      <w:r w:rsidR="007100CD"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br/>
        <w:t xml:space="preserve">Questionnaire: </w:t>
      </w:r>
      <w:r w:rsidRPr="007100CD">
        <w:rPr>
          <w:rFonts w:ascii="Times New Roman" w:eastAsia="Times New Roman" w:hAnsi="Times New Roman" w:cs="Times New Roman"/>
          <w:bCs/>
          <w:color w:val="000000"/>
          <w:sz w:val="30"/>
          <w:szCs w:val="30"/>
          <w:lang w:val="en-GB"/>
        </w:rPr>
        <w:t>Virtual City Paradigm</w:t>
      </w:r>
      <w:r w:rsidRPr="007100CD">
        <w:rPr>
          <w:rFonts w:ascii="Times New Roman" w:eastAsia="Times New Roman" w:hAnsi="Times New Roman" w:cs="Times New Roman"/>
          <w:bCs/>
          <w:color w:val="000000"/>
          <w:sz w:val="30"/>
          <w:szCs w:val="30"/>
          <w:vertAlign w:val="superscript"/>
          <w:lang w:val="en-GB"/>
        </w:rPr>
        <w:t>TM</w:t>
      </w:r>
      <w:r w:rsidRPr="007100CD">
        <w:rPr>
          <w:rFonts w:ascii="Times New Roman" w:eastAsia="Times New Roman" w:hAnsi="Times New Roman" w:cs="Times New Roman"/>
          <w:bCs/>
          <w:color w:val="000000"/>
          <w:sz w:val="30"/>
          <w:szCs w:val="30"/>
          <w:lang w:val="en-GB"/>
        </w:rPr>
        <w:t xml:space="preserve"> feasibility questionnaire.</w:t>
      </w:r>
    </w:p>
    <w:p w14:paraId="27BF29AC" w14:textId="77777777" w:rsidR="00C03095" w:rsidRPr="00CA4D07" w:rsidRDefault="00BB4F4F">
      <w:pPr>
        <w:jc w:val="both"/>
        <w:rPr>
          <w:rFonts w:ascii="Times New Roman" w:eastAsia="Times New Roman" w:hAnsi="Times New Roman" w:cs="Times New Roman"/>
          <w:color w:val="202124"/>
          <w:highlight w:val="white"/>
          <w:lang w:val="en-GB"/>
        </w:rPr>
      </w:pPr>
      <w:r w:rsidRPr="00CA4D07">
        <w:rPr>
          <w:rFonts w:ascii="Times New Roman" w:eastAsia="Times New Roman" w:hAnsi="Times New Roman" w:cs="Times New Roman"/>
          <w:color w:val="202124"/>
          <w:highlight w:val="white"/>
          <w:lang w:val="en-GB"/>
        </w:rPr>
        <w:t>Please complete with examiner, participant and testing information</w:t>
      </w:r>
    </w:p>
    <w:p w14:paraId="6BAE7D4E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202124"/>
          <w:highlight w:val="white"/>
          <w:lang w:val="en-GB"/>
        </w:rPr>
      </w:pPr>
      <w:r w:rsidRPr="00CA4D07">
        <w:rPr>
          <w:rFonts w:ascii="Times New Roman" w:eastAsia="Times New Roman" w:hAnsi="Times New Roman" w:cs="Times New Roman"/>
          <w:color w:val="202124"/>
          <w:highlight w:val="white"/>
          <w:lang w:val="en-GB"/>
        </w:rPr>
        <w:t>Name and title of examiner</w:t>
      </w:r>
      <w:r w:rsidRPr="00CA4D07">
        <w:rPr>
          <w:rFonts w:ascii="Times New Roman" w:eastAsia="Times New Roman" w:hAnsi="Times New Roman" w:cs="Times New Roman"/>
          <w:color w:val="202124"/>
          <w:highlight w:val="white"/>
          <w:lang w:val="en-GB"/>
        </w:rPr>
        <w:tab/>
        <w:t xml:space="preserve"> ______________________________________________________________________________</w:t>
      </w:r>
    </w:p>
    <w:p w14:paraId="200A00AA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202124"/>
          <w:highlight w:val="white"/>
          <w:lang w:val="en-GB"/>
        </w:rPr>
      </w:pPr>
    </w:p>
    <w:p w14:paraId="3AC83FD1" w14:textId="77777777" w:rsidR="00C03095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202124"/>
          <w:highlight w:val="white"/>
        </w:rPr>
      </w:pPr>
      <w:r>
        <w:rPr>
          <w:rFonts w:ascii="Times New Roman" w:eastAsia="Times New Roman" w:hAnsi="Times New Roman" w:cs="Times New Roman"/>
          <w:color w:val="202124"/>
          <w:highlight w:val="white"/>
        </w:rPr>
        <w:t>Participant’s ID code and age</w:t>
      </w:r>
    </w:p>
    <w:p w14:paraId="2F450866" w14:textId="77777777" w:rsidR="00C03095" w:rsidRDefault="00BB4F4F">
      <w:pPr>
        <w:ind w:firstLine="70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_________________________________________________________________________________</w:t>
      </w:r>
    </w:p>
    <w:p w14:paraId="065FF1DF" w14:textId="77777777" w:rsidR="00C03095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ate of testing</w:t>
      </w:r>
    </w:p>
    <w:p w14:paraId="29CEB00F" w14:textId="77777777" w:rsidR="00C03095" w:rsidRDefault="00BB4F4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__________________________________________________________________________</w:t>
      </w:r>
    </w:p>
    <w:p w14:paraId="79450431" w14:textId="77777777" w:rsidR="00C03095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67BEB659" w14:textId="7EAC7A6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Indicate order of testing (1 or 2)</w:t>
      </w:r>
    </w:p>
    <w:p w14:paraId="1A665990" w14:textId="5922B6C1" w:rsidR="00C03095" w:rsidRPr="002E53EF" w:rsidRDefault="002E53EF">
      <w:pPr>
        <w:ind w:left="2124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6ECB29DE" wp14:editId="347B8DC0">
            <wp:simplePos x="0" y="0"/>
            <wp:positionH relativeFrom="column">
              <wp:posOffset>643890</wp:posOffset>
            </wp:positionH>
            <wp:positionV relativeFrom="paragraph">
              <wp:posOffset>257175</wp:posOffset>
            </wp:positionV>
            <wp:extent cx="2567940" cy="1830705"/>
            <wp:effectExtent l="0" t="0" r="3810" b="0"/>
            <wp:wrapSquare wrapText="bothSides" distT="0" distB="0" distL="114300" distR="114300"/>
            <wp:docPr id="22" name="image22.png" descr="D:\Dati\Stella Maris\Progetto City\City Screensho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D:\Dati\Stella Maris\Progetto City\City Screenshot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67940" cy="18307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66D4704B" wp14:editId="319507FA">
            <wp:simplePos x="0" y="0"/>
            <wp:positionH relativeFrom="margin">
              <wp:posOffset>3798570</wp:posOffset>
            </wp:positionH>
            <wp:positionV relativeFrom="paragraph">
              <wp:posOffset>302895</wp:posOffset>
            </wp:positionV>
            <wp:extent cx="2499360" cy="876300"/>
            <wp:effectExtent l="0" t="0" r="0" b="0"/>
            <wp:wrapSquare wrapText="bothSides" distT="0" distB="0" distL="114300" distR="114300"/>
            <wp:docPr id="2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9360" cy="87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2CE3FB12" wp14:editId="23C9E813">
                <wp:simplePos x="0" y="0"/>
                <wp:positionH relativeFrom="margin">
                  <wp:posOffset>3760470</wp:posOffset>
                </wp:positionH>
                <wp:positionV relativeFrom="paragraph">
                  <wp:posOffset>257175</wp:posOffset>
                </wp:positionV>
                <wp:extent cx="2575560" cy="1836420"/>
                <wp:effectExtent l="0" t="0" r="15240" b="11430"/>
                <wp:wrapNone/>
                <wp:docPr id="12" name="Rettango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5560" cy="18364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B6468C6" id="Rettangolo 12" o:spid="_x0000_s1026" style="position:absolute;margin-left:296.1pt;margin-top:20.25pt;width:202.8pt;height:144.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" filled="f">
                <w10:wrap anchorx="margin"/>
              </v:rect>
            </w:pict>
          </mc:Fallback>
        </mc:AlternateContent>
      </w:r>
      <w:r w:rsidR="00BB4F4F" w:rsidRPr="002E53EF">
        <w:rPr>
          <w:rFonts w:ascii="Times New Roman" w:eastAsia="Times New Roman" w:hAnsi="Times New Roman" w:cs="Times New Roman"/>
          <w:lang w:val="en-GB"/>
        </w:rPr>
        <w:t>Virtual City Paradigm</w:t>
      </w:r>
      <w:r w:rsidR="00053514" w:rsidRPr="002E53EF">
        <w:rPr>
          <w:rFonts w:ascii="Times New Roman" w:eastAsia="Times New Roman" w:hAnsi="Times New Roman" w:cs="Times New Roman"/>
          <w:lang w:val="en-GB"/>
        </w:rPr>
        <w:t>™</w:t>
      </w:r>
      <w:r w:rsidR="00BB4F4F" w:rsidRPr="002E53EF">
        <w:rPr>
          <w:rFonts w:ascii="Times New Roman" w:eastAsia="Times New Roman" w:hAnsi="Times New Roman" w:cs="Times New Roman"/>
          <w:lang w:val="en-GB"/>
        </w:rPr>
        <w:tab/>
      </w:r>
      <w:r w:rsidR="00BB4F4F" w:rsidRPr="002E53EF">
        <w:rPr>
          <w:rFonts w:ascii="Times New Roman" w:eastAsia="Times New Roman" w:hAnsi="Times New Roman" w:cs="Times New Roman"/>
          <w:lang w:val="en-GB"/>
        </w:rPr>
        <w:tab/>
      </w:r>
      <w:r w:rsidR="00BB4F4F" w:rsidRPr="002E53EF">
        <w:rPr>
          <w:rFonts w:ascii="Times New Roman" w:eastAsia="Times New Roman" w:hAnsi="Times New Roman" w:cs="Times New Roman"/>
          <w:lang w:val="en-GB"/>
        </w:rPr>
        <w:tab/>
      </w:r>
      <w:r w:rsidR="00BB4F4F" w:rsidRPr="002E53EF">
        <w:rPr>
          <w:rFonts w:ascii="Times New Roman" w:eastAsia="Times New Roman" w:hAnsi="Times New Roman" w:cs="Times New Roman"/>
          <w:lang w:val="en-GB"/>
        </w:rPr>
        <w:tab/>
        <w:t>Neuropsychological testing</w:t>
      </w:r>
    </w:p>
    <w:p w14:paraId="6386ABFF" w14:textId="0300B9E4" w:rsidR="00C03095" w:rsidRPr="002E53EF" w:rsidRDefault="00C03095">
      <w:pPr>
        <w:jc w:val="both"/>
        <w:rPr>
          <w:lang w:val="en-GB"/>
        </w:rPr>
      </w:pPr>
    </w:p>
    <w:p w14:paraId="408148CD" w14:textId="77777777" w:rsidR="00C03095" w:rsidRPr="002E53EF" w:rsidRDefault="00C03095">
      <w:pPr>
        <w:jc w:val="both"/>
        <w:rPr>
          <w:lang w:val="en-GB"/>
        </w:rPr>
      </w:pPr>
    </w:p>
    <w:p w14:paraId="3AD2C148" w14:textId="77777777" w:rsidR="00C03095" w:rsidRPr="002E53EF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color w:val="000000"/>
          <w:lang w:val="en-GB"/>
        </w:rPr>
      </w:pPr>
    </w:p>
    <w:p w14:paraId="424DB4B5" w14:textId="77777777" w:rsidR="00C03095" w:rsidRPr="002E53EF" w:rsidRDefault="00BB4F4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color w:val="000000"/>
          <w:lang w:val="en-GB"/>
        </w:rPr>
      </w:pPr>
      <w:r>
        <w:rPr>
          <w:noProof/>
        </w:rPr>
        <w:drawing>
          <wp:anchor distT="0" distB="0" distL="114300" distR="114300" simplePos="0" relativeHeight="251661312" behindDoc="0" locked="0" layoutInCell="1" hidden="0" allowOverlap="1" wp14:anchorId="0F1DF4DA" wp14:editId="4052A3B1">
            <wp:simplePos x="0" y="0"/>
            <wp:positionH relativeFrom="margin">
              <wp:posOffset>3806190</wp:posOffset>
            </wp:positionH>
            <wp:positionV relativeFrom="paragraph">
              <wp:posOffset>10160</wp:posOffset>
            </wp:positionV>
            <wp:extent cx="2491740" cy="899160"/>
            <wp:effectExtent l="0" t="0" r="3810" b="0"/>
            <wp:wrapSquare wrapText="bothSides" distT="0" distB="0" distL="114300" distR="114300"/>
            <wp:docPr id="21" name="image17.png" descr="Cognitive eCOAs | Cambridge Cogni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Cognitive eCOAs | Cambridge Cognition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1740" cy="8991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1A5D85" w14:textId="77777777" w:rsidR="00C03095" w:rsidRPr="002E53EF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color w:val="000000"/>
          <w:lang w:val="en-GB"/>
        </w:rPr>
      </w:pPr>
    </w:p>
    <w:p w14:paraId="20828206" w14:textId="77777777" w:rsidR="00C03095" w:rsidRPr="002E53EF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color w:val="000000"/>
          <w:lang w:val="en-GB"/>
        </w:rPr>
      </w:pPr>
    </w:p>
    <w:p w14:paraId="49C2D754" w14:textId="77777777" w:rsidR="00C03095" w:rsidRPr="002E53EF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color w:val="000000"/>
          <w:lang w:val="en-GB"/>
        </w:rPr>
      </w:pPr>
    </w:p>
    <w:p w14:paraId="52CB7F5E" w14:textId="4AB6A778" w:rsidR="00C03095" w:rsidRPr="002E53EF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color w:val="000000"/>
          <w:lang w:val="en-GB"/>
        </w:rPr>
      </w:pPr>
    </w:p>
    <w:p w14:paraId="63E2086C" w14:textId="74260825" w:rsidR="00C03095" w:rsidRPr="002E53EF" w:rsidRDefault="002E53EF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color w:val="00000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63697959" wp14:editId="18357D3A">
                <wp:simplePos x="0" y="0"/>
                <wp:positionH relativeFrom="column">
                  <wp:posOffset>3754120</wp:posOffset>
                </wp:positionH>
                <wp:positionV relativeFrom="paragraph">
                  <wp:posOffset>14605</wp:posOffset>
                </wp:positionV>
                <wp:extent cx="365760" cy="246380"/>
                <wp:effectExtent l="0" t="0" r="0" b="1270"/>
                <wp:wrapNone/>
                <wp:docPr id="17" name="Rettangolo con angoli arrotondati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463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3C028E9" id="Rettangolo con angoli arrotondati 17" o:spid="_x0000_s1026" style="position:absolute;margin-left:295.6pt;margin-top:1.15pt;width:28.8pt;height:19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19DD38E5" wp14:editId="49A1EFD8">
                <wp:simplePos x="0" y="0"/>
                <wp:positionH relativeFrom="column">
                  <wp:posOffset>680085</wp:posOffset>
                </wp:positionH>
                <wp:positionV relativeFrom="paragraph">
                  <wp:posOffset>6985</wp:posOffset>
                </wp:positionV>
                <wp:extent cx="365760" cy="246380"/>
                <wp:effectExtent l="0" t="0" r="0" b="1270"/>
                <wp:wrapNone/>
                <wp:docPr id="13" name="Rettangolo con angoli arrotondati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463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C913E24" id="Rettangolo con angoli arrotondati 13" o:spid="_x0000_s1026" style="position:absolute;margin-left:53.55pt;margin-top:.55pt;width:28.8pt;height:19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"/>
            </w:pict>
          </mc:Fallback>
        </mc:AlternateContent>
      </w:r>
      <w:r w:rsidR="00BB4F4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C3EA92D" wp14:editId="4AED0162">
                <wp:simplePos x="0" y="0"/>
                <wp:positionH relativeFrom="column">
                  <wp:posOffset>-4954904</wp:posOffset>
                </wp:positionH>
                <wp:positionV relativeFrom="paragraph">
                  <wp:posOffset>98425</wp:posOffset>
                </wp:positionV>
                <wp:extent cx="278130" cy="206375"/>
                <wp:effectExtent l="0" t="0" r="7620" b="3175"/>
                <wp:wrapNone/>
                <wp:docPr id="3" name="Rettangolo con angoli arrotondati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8130" cy="2063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4954904</wp:posOffset>
                </wp:positionH>
                <wp:positionV relativeFrom="paragraph">
                  <wp:posOffset>98425</wp:posOffset>
                </wp:positionV>
                <wp:extent cx="285750" cy="209550"/>
                <wp:effectExtent b="0" l="0" r="0" t="0"/>
                <wp:wrapNone/>
                <wp:docPr id="3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0"/>
                        <a:srcRect b="0" l="0" r="0" t="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750" cy="2095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R="00BB4F4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015AE4DF" wp14:editId="690B1D6F">
                <wp:simplePos x="0" y="0"/>
                <wp:positionH relativeFrom="column">
                  <wp:posOffset>-2251709</wp:posOffset>
                </wp:positionH>
                <wp:positionV relativeFrom="paragraph">
                  <wp:posOffset>98425</wp:posOffset>
                </wp:positionV>
                <wp:extent cx="278130" cy="206375"/>
                <wp:effectExtent l="0" t="0" r="7620" b="3175"/>
                <wp:wrapNone/>
                <wp:docPr id="16" name="Rettangolo con angoli arrotondati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8130" cy="2063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6A5D7B3" id="Rettangolo con angoli arrotondati 16" o:spid="_x0000_s1026" style="position:absolute;margin-left:-177.3pt;margin-top:7.75pt;width:21.9pt;height:16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"/>
            </w:pict>
          </mc:Fallback>
        </mc:AlternateContent>
      </w:r>
    </w:p>
    <w:p w14:paraId="7169F7D0" w14:textId="77777777" w:rsidR="00C03095" w:rsidRPr="002E53EF" w:rsidRDefault="00C03095">
      <w:pPr>
        <w:spacing w:after="120"/>
        <w:jc w:val="both"/>
        <w:rPr>
          <w:lang w:val="en-GB"/>
        </w:rPr>
      </w:pPr>
    </w:p>
    <w:p w14:paraId="0954EBF0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Length of time needed to complete the Virtual City Paradigm</w:t>
      </w:r>
      <w:r w:rsidR="00053514" w:rsidRPr="00CA4D07">
        <w:rPr>
          <w:rFonts w:ascii="Times New Roman" w:eastAsia="Times New Roman" w:hAnsi="Times New Roman" w:cs="Times New Roman"/>
          <w:color w:val="000000"/>
          <w:lang w:val="en-GB"/>
        </w:rPr>
        <w:t>™</w:t>
      </w:r>
      <w:r w:rsidRPr="00CA4D07">
        <w:rPr>
          <w:rFonts w:ascii="Times New Roman" w:eastAsia="Times New Roman" w:hAnsi="Times New Roman" w:cs="Times New Roman"/>
          <w:color w:val="000000"/>
          <w:lang w:val="en-GB"/>
        </w:rPr>
        <w:t>:</w:t>
      </w:r>
    </w:p>
    <w:p w14:paraId="19EC15F4" w14:textId="77777777" w:rsidR="00C03095" w:rsidRDefault="00BB4F4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-30 minutes</w:t>
      </w:r>
    </w:p>
    <w:p w14:paraId="1112FB39" w14:textId="77777777" w:rsidR="00C03095" w:rsidRDefault="00BB4F4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30-45 minutes</w:t>
      </w:r>
    </w:p>
    <w:p w14:paraId="203C7B6C" w14:textId="77777777" w:rsidR="00C03095" w:rsidRDefault="00BB4F4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45 minutes- 1 hour</w:t>
      </w:r>
    </w:p>
    <w:p w14:paraId="4B579D2C" w14:textId="77777777" w:rsidR="00C03095" w:rsidRDefault="00BB4F4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reater than 1 hour</w:t>
      </w:r>
    </w:p>
    <w:p w14:paraId="7B359100" w14:textId="77777777" w:rsidR="00C03095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51089C0B" w14:textId="77777777" w:rsidR="00C03095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52573354" w14:textId="62BF6126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Total time needed for testing (Virtual City + Neuropsychological testing)</w:t>
      </w:r>
    </w:p>
    <w:p w14:paraId="7658F57A" w14:textId="77777777" w:rsidR="00C03095" w:rsidRDefault="00BB4F4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30-45 minutes</w:t>
      </w:r>
    </w:p>
    <w:p w14:paraId="4DCE52F7" w14:textId="77777777" w:rsidR="00C03095" w:rsidRDefault="00BB4F4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45 minutes- 1 hour</w:t>
      </w:r>
    </w:p>
    <w:p w14:paraId="7F519B21" w14:textId="77777777" w:rsidR="00C03095" w:rsidRDefault="00BB4F4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 hour – 90 minutes</w:t>
      </w:r>
    </w:p>
    <w:p w14:paraId="78B9332D" w14:textId="77777777" w:rsidR="00C03095" w:rsidRDefault="00BB4F4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90 minutes – 2 hours</w:t>
      </w:r>
    </w:p>
    <w:p w14:paraId="73ED3EA7" w14:textId="77777777" w:rsidR="00C03095" w:rsidRDefault="00BB4F4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reater than 2 hours</w:t>
      </w:r>
    </w:p>
    <w:p w14:paraId="6F898FDD" w14:textId="77777777" w:rsidR="00C03095" w:rsidRDefault="00C03095">
      <w:pPr>
        <w:spacing w:after="120"/>
        <w:jc w:val="both"/>
        <w:rPr>
          <w:rFonts w:ascii="Times New Roman" w:eastAsia="Times New Roman" w:hAnsi="Times New Roman" w:cs="Times New Roman"/>
          <w:color w:val="202124"/>
          <w:highlight w:val="white"/>
        </w:rPr>
      </w:pPr>
    </w:p>
    <w:p w14:paraId="0B611397" w14:textId="77777777" w:rsidR="00C03095" w:rsidRPr="00CA4D07" w:rsidRDefault="00BB4F4F">
      <w:pPr>
        <w:spacing w:after="120"/>
        <w:jc w:val="both"/>
        <w:rPr>
          <w:rFonts w:ascii="Times New Roman" w:eastAsia="Times New Roman" w:hAnsi="Times New Roman" w:cs="Times New Roman"/>
          <w:color w:val="202124"/>
          <w:highlight w:val="white"/>
          <w:lang w:val="en-GB"/>
        </w:rPr>
      </w:pPr>
      <w:r w:rsidRPr="00CA4D07">
        <w:rPr>
          <w:rFonts w:ascii="Times New Roman" w:eastAsia="Times New Roman" w:hAnsi="Times New Roman" w:cs="Times New Roman"/>
          <w:color w:val="202124"/>
          <w:highlight w:val="white"/>
          <w:u w:val="single"/>
          <w:lang w:val="en-GB"/>
        </w:rPr>
        <w:t>Please answer the following questions on a scale from 1 to 5:</w:t>
      </w:r>
      <w:r w:rsidRPr="00CA4D07">
        <w:rPr>
          <w:rFonts w:ascii="Times New Roman" w:eastAsia="Times New Roman" w:hAnsi="Times New Roman" w:cs="Times New Roman"/>
          <w:color w:val="202124"/>
          <w:highlight w:val="white"/>
          <w:lang w:val="en-GB"/>
        </w:rPr>
        <w:t xml:space="preserve"> 1 not at all - 5</w:t>
      </w:r>
      <w:r w:rsidR="00053514" w:rsidRPr="00CA4D07">
        <w:rPr>
          <w:rFonts w:ascii="Times New Roman" w:eastAsia="Times New Roman" w:hAnsi="Times New Roman" w:cs="Times New Roman"/>
          <w:color w:val="202124"/>
          <w:highlight w:val="white"/>
          <w:lang w:val="en-GB"/>
        </w:rPr>
        <w:t xml:space="preserve"> very much (satisfied</w:t>
      </w:r>
      <w:r w:rsidRPr="00CA4D07">
        <w:rPr>
          <w:rFonts w:ascii="Times New Roman" w:eastAsia="Times New Roman" w:hAnsi="Times New Roman" w:cs="Times New Roman"/>
          <w:color w:val="202124"/>
          <w:highlight w:val="white"/>
          <w:lang w:val="en-GB"/>
        </w:rPr>
        <w:t>); 1 never - 5 all the time (how often)</w:t>
      </w:r>
    </w:p>
    <w:p w14:paraId="7BEE05D3" w14:textId="02F9D393" w:rsidR="00C03095" w:rsidRPr="002E53EF" w:rsidRDefault="00BB4F4F">
      <w:pPr>
        <w:spacing w:after="120"/>
        <w:jc w:val="both"/>
        <w:rPr>
          <w:rFonts w:ascii="Times New Roman" w:eastAsia="Times New Roman" w:hAnsi="Times New Roman" w:cs="Times New Roman"/>
          <w:i/>
          <w:lang w:val="en-GB"/>
        </w:rPr>
      </w:pPr>
      <w:r w:rsidRPr="00CA4D07">
        <w:rPr>
          <w:rFonts w:ascii="Times New Roman" w:eastAsia="Times New Roman" w:hAnsi="Times New Roman" w:cs="Times New Roman"/>
          <w:i/>
          <w:color w:val="202124"/>
          <w:highlight w:val="white"/>
          <w:lang w:val="en-GB"/>
        </w:rPr>
        <w:t xml:space="preserve">Please be aware that for some items the scale is reversed </w:t>
      </w:r>
    </w:p>
    <w:p w14:paraId="75626A9B" w14:textId="77777777" w:rsidR="00C03095" w:rsidRDefault="00BB4F4F">
      <w:pPr>
        <w:spacing w:after="120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Usability</w:t>
      </w:r>
    </w:p>
    <w:p w14:paraId="5BA0BF5B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In general, relative to this specific participant, how satisfied are you with the Virtual City Paradigm</w:t>
      </w:r>
      <w:r w:rsidR="00053514" w:rsidRPr="00CA4D07">
        <w:rPr>
          <w:rFonts w:ascii="Times New Roman" w:eastAsia="Times New Roman" w:hAnsi="Times New Roman" w:cs="Times New Roman"/>
          <w:color w:val="000000"/>
          <w:lang w:val="en-GB"/>
        </w:rPr>
        <w:t>™</w:t>
      </w: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 (in terms of software, hardware and sensors- taken as a whole-)?</w:t>
      </w:r>
    </w:p>
    <w:p w14:paraId="40D9FA6C" w14:textId="77777777" w:rsidR="00C03095" w:rsidRPr="00CA4D07" w:rsidRDefault="00BB4F4F">
      <w:pPr>
        <w:pBdr>
          <w:top w:val="nil"/>
          <w:left w:val="nil"/>
          <w:bottom w:val="nil"/>
          <w:right w:val="nil"/>
          <w:between w:val="nil"/>
        </w:pBdr>
        <w:spacing w:after="120"/>
        <w:ind w:left="7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hidden="0" allowOverlap="1" wp14:anchorId="0F313D3B" wp14:editId="01EBBD48">
                <wp:simplePos x="0" y="0"/>
                <wp:positionH relativeFrom="column">
                  <wp:posOffset>1138555</wp:posOffset>
                </wp:positionH>
                <wp:positionV relativeFrom="paragraph">
                  <wp:posOffset>106045</wp:posOffset>
                </wp:positionV>
                <wp:extent cx="3482975" cy="341630"/>
                <wp:effectExtent l="0" t="0" r="3175" b="1270"/>
                <wp:wrapNone/>
                <wp:docPr id="7" name="Grupp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2975" cy="341630"/>
                          <a:chOff x="964" y="4120"/>
                          <a:chExt cx="5485" cy="538"/>
                        </a:xfrm>
                      </wpg:grpSpPr>
                      <wps:wsp>
                        <wps:cNvPr id="1" name="Rettangolo 1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4A6E59" w14:textId="7F1563F0" w:rsidR="00E36A2D" w:rsidRDefault="00BB4F4F" w:rsidP="00C07CA6">
                              <w:pPr>
                                <w:jc w:val="center"/>
                              </w:pPr>
                              <w:r>
                                <w:t>Not at all</w:t>
                              </w:r>
                              <w:r w:rsidR="002E53EF">
                                <w:t xml:space="preserve">  </w:t>
                              </w:r>
                              <w:r>
                                <w:t xml:space="preserve"> </w:t>
                              </w:r>
                              <w:r w:rsidR="002E53EF">
                                <w:t xml:space="preserve"> </w:t>
                              </w:r>
                              <w:r>
                                <w:t xml:space="preserve">                                                             Very mu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ttangolo arrotondato 2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7BFA14C" w14:textId="77777777" w:rsidR="00E36A2D" w:rsidRPr="00E36A2D" w:rsidRDefault="00BB4F4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ttangolo arrotondato 4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D9F792C" w14:textId="77777777" w:rsidR="00E36A2D" w:rsidRPr="00E36A2D" w:rsidRDefault="00BB4F4F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ttangolo arrotondato 5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4E773DE" w14:textId="77777777" w:rsidR="00E36A2D" w:rsidRPr="00E36A2D" w:rsidRDefault="00BB4F4F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ttangolo arrotondato 6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6DB61C6" w14:textId="77777777" w:rsidR="00E36A2D" w:rsidRPr="00E36A2D" w:rsidRDefault="00BB4F4F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ttangolo arrotondato 8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4DFE713" w14:textId="77777777" w:rsidR="00E36A2D" w:rsidRPr="00E36A2D" w:rsidRDefault="00BB4F4F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F313D3B" id="Gruppo 7" o:spid="_x0000_s1026" style="position:absolute;left:0;text-align:left;margin-left:89.65pt;margin-top:8.35pt;width:274.25pt;height:26.9pt;z-index:251666432;mso-width-relative:margin" coordorigin="964,4120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">
                <v:rect id="Rettangolo 1" o:spid="_x0000_s1027" style="position:absolute;left:964;top:4120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" filled="f">
                  <v:textbox>
                    <w:txbxContent>
                      <w:p w14:paraId="2D4A6E59" w14:textId="7F1563F0" w:rsidR="00E36A2D" w:rsidRDefault="00BB4F4F" w:rsidP="00C07CA6">
                        <w:pPr>
                          <w:jc w:val="center"/>
                        </w:pPr>
                        <w:r>
                          <w:t>Not at all</w:t>
                        </w:r>
                        <w:r w:rsidR="002E53EF">
                          <w:t xml:space="preserve">  </w:t>
                        </w:r>
                        <w:r>
                          <w:t xml:space="preserve"> </w:t>
                        </w:r>
                        <w:r w:rsidR="002E53EF">
                          <w:t xml:space="preserve"> </w:t>
                        </w:r>
                        <w:r>
                          <w:t xml:space="preserve">                                                             Very much</w:t>
                        </w:r>
                      </w:p>
                    </w:txbxContent>
                  </v:textbox>
                </v:rect>
                <v:roundrect id="Rettangolo arrotondato 2" o:spid="_x0000_s1028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">
                  <v:textbox>
                    <w:txbxContent>
                      <w:p w14:paraId="67BFA14C" w14:textId="77777777" w:rsidR="00E36A2D" w:rsidRPr="00E36A2D" w:rsidRDefault="00BB4F4F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4" o:spid="_x0000_s1029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">
                  <v:textbox>
                    <w:txbxContent>
                      <w:p w14:paraId="1D9F792C" w14:textId="77777777" w:rsidR="00E36A2D" w:rsidRPr="00E36A2D" w:rsidRDefault="00BB4F4F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5" o:spid="_x0000_s1030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">
                  <v:textbox>
                    <w:txbxContent>
                      <w:p w14:paraId="14E773DE" w14:textId="77777777" w:rsidR="00E36A2D" w:rsidRPr="00E36A2D" w:rsidRDefault="00BB4F4F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6" o:spid="_x0000_s1031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">
                  <v:textbox>
                    <w:txbxContent>
                      <w:p w14:paraId="66DB61C6" w14:textId="77777777" w:rsidR="00E36A2D" w:rsidRPr="00E36A2D" w:rsidRDefault="00BB4F4F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8" o:spid="_x0000_s1032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">
                  <v:textbox>
                    <w:txbxContent>
                      <w:p w14:paraId="64DFE713" w14:textId="77777777" w:rsidR="00E36A2D" w:rsidRPr="00E36A2D" w:rsidRDefault="00BB4F4F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0568DE73" w14:textId="77777777" w:rsidR="00C03095" w:rsidRPr="00CA4D07" w:rsidRDefault="00BB4F4F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  <w:r w:rsidRPr="00CA4D07">
        <w:rPr>
          <w:rFonts w:ascii="Times New Roman" w:eastAsia="Times New Roman" w:hAnsi="Times New Roman" w:cs="Times New Roman"/>
          <w:lang w:val="en-GB"/>
        </w:rPr>
        <w:t xml:space="preserve">                    </w:t>
      </w:r>
    </w:p>
    <w:p w14:paraId="232A93C2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Your current knowledge of the system’s functioning (software, hardware and sensors -taken as a whole-) is sufficient for use with this specific participant?</w:t>
      </w:r>
    </w:p>
    <w:p w14:paraId="337332DF" w14:textId="77777777" w:rsidR="00C03095" w:rsidRPr="00CA4D07" w:rsidRDefault="00BB4F4F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6EFA25C5" wp14:editId="0D87F7F9">
                <wp:simplePos x="0" y="0"/>
                <wp:positionH relativeFrom="column">
                  <wp:posOffset>1138555</wp:posOffset>
                </wp:positionH>
                <wp:positionV relativeFrom="paragraph">
                  <wp:posOffset>34290</wp:posOffset>
                </wp:positionV>
                <wp:extent cx="3482975" cy="341630"/>
                <wp:effectExtent l="0" t="0" r="3175" b="1270"/>
                <wp:wrapNone/>
                <wp:docPr id="9" name="Grupp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2975" cy="341630"/>
                          <a:chOff x="964" y="4120"/>
                          <a:chExt cx="5485" cy="538"/>
                        </a:xfrm>
                      </wpg:grpSpPr>
                      <wps:wsp>
                        <wps:cNvPr id="10" name="Rettangolo 10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32138D" w14:textId="77777777" w:rsidR="00E36A2D" w:rsidRDefault="00BB4F4F" w:rsidP="00E36A2D">
                              <w:r>
                                <w:t>Not at all                                                                Very mu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ttangolo arrotondato 11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057E4A1" w14:textId="77777777" w:rsidR="00E36A2D" w:rsidRPr="00E36A2D" w:rsidRDefault="00BB4F4F" w:rsidP="00E36A2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ttangolo arrotondato 14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293C7E7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ttangolo arrotondato 15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1464FAA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ttangolo arrotondato 18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1A9B019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ttangolo arrotondato 19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DF80021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8555</wp:posOffset>
                </wp:positionH>
                <wp:positionV relativeFrom="paragraph">
                  <wp:posOffset>34290</wp:posOffset>
                </wp:positionV>
                <wp:extent cx="3486150" cy="342900"/>
                <wp:effectExtent b="0" l="0" r="0" t="0"/>
                <wp:wrapNone/>
                <wp:docPr id="6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15"/>
                        <a:srcRect b="0" l="0" r="0" t="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486150" cy="3429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65737418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1939A9D1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Do you believe that the system is suitable for this specific participant (in terms of carpet’s size, sensors’ size and wearability)? </w:t>
      </w:r>
    </w:p>
    <w:p w14:paraId="54347C62" w14:textId="77777777" w:rsidR="00C03095" w:rsidRPr="00CA4D07" w:rsidRDefault="00BB4F4F">
      <w:pPr>
        <w:pBdr>
          <w:top w:val="nil"/>
          <w:left w:val="nil"/>
          <w:bottom w:val="nil"/>
          <w:right w:val="nil"/>
          <w:between w:val="nil"/>
        </w:pBdr>
        <w:spacing w:after="120"/>
        <w:ind w:left="7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3440B33F" wp14:editId="31293CAC">
                <wp:simplePos x="0" y="0"/>
                <wp:positionH relativeFrom="column">
                  <wp:posOffset>1091564</wp:posOffset>
                </wp:positionH>
                <wp:positionV relativeFrom="paragraph">
                  <wp:posOffset>67310</wp:posOffset>
                </wp:positionV>
                <wp:extent cx="3482975" cy="341630"/>
                <wp:effectExtent l="0" t="0" r="3175" b="1270"/>
                <wp:wrapNone/>
                <wp:docPr id="23" name="Grupp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2975" cy="341630"/>
                          <a:chOff x="964" y="4120"/>
                          <a:chExt cx="5485" cy="538"/>
                        </a:xfrm>
                      </wpg:grpSpPr>
                      <wps:wsp>
                        <wps:cNvPr id="24" name="Rettangolo 24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7DACB5" w14:textId="77777777" w:rsidR="00E36A2D" w:rsidRDefault="00BB4F4F" w:rsidP="00E36A2D">
                              <w:r>
                                <w:t>Not at all                                                                Very mu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ttangolo arrotondato 25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8E812A6" w14:textId="77777777" w:rsidR="00E36A2D" w:rsidRPr="00E36A2D" w:rsidRDefault="00BB4F4F" w:rsidP="00E36A2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ttangolo arrotondato 26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2BAD2EE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ttangolo arrotondato 27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65E157C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ttangolo arrotondato 28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34706DE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ttangolo arrotondato 29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CC5E8C4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91564</wp:posOffset>
                </wp:positionH>
                <wp:positionV relativeFrom="paragraph">
                  <wp:posOffset>67310</wp:posOffset>
                </wp:positionV>
                <wp:extent cx="3486150" cy="342900"/>
                <wp:effectExtent b="0" l="0" r="0" t="0"/>
                <wp:wrapNone/>
                <wp:docPr id="4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16"/>
                        <a:srcRect b="0" l="0" r="0" t="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486150" cy="3429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7C94A40C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6D666880" w14:textId="77777777" w:rsidR="00C03095" w:rsidRPr="00CA4D07" w:rsidRDefault="00BB4F4F">
      <w:pPr>
        <w:spacing w:after="120"/>
        <w:ind w:left="360"/>
        <w:jc w:val="both"/>
        <w:rPr>
          <w:rFonts w:ascii="Times New Roman" w:eastAsia="Times New Roman" w:hAnsi="Times New Roman" w:cs="Times New Roman"/>
          <w:lang w:val="en-GB"/>
        </w:rPr>
      </w:pPr>
      <w:r w:rsidRPr="00CA4D07">
        <w:rPr>
          <w:rFonts w:ascii="Times New Roman" w:eastAsia="Times New Roman" w:hAnsi="Times New Roman" w:cs="Times New Roman"/>
          <w:lang w:val="en-GB"/>
        </w:rPr>
        <w:t>If not at all , please suggest modifications to the system:</w:t>
      </w:r>
      <w:r w:rsidRPr="00CA4D07">
        <w:rPr>
          <w:rFonts w:ascii="Times New Roman" w:eastAsia="Times New Roman" w:hAnsi="Times New Roman" w:cs="Times New Roman"/>
          <w:lang w:val="en-GB"/>
        </w:rPr>
        <w:tab/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CC3F85B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Were you able to achieve the goals you set for this specific participant?</w:t>
      </w:r>
    </w:p>
    <w:p w14:paraId="551B664B" w14:textId="77777777" w:rsidR="00C03095" w:rsidRPr="00CA4D07" w:rsidRDefault="00BB4F4F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hidden="0" allowOverlap="1" wp14:anchorId="16096296" wp14:editId="0117CEA4">
                <wp:simplePos x="0" y="0"/>
                <wp:positionH relativeFrom="column">
                  <wp:posOffset>1042035</wp:posOffset>
                </wp:positionH>
                <wp:positionV relativeFrom="paragraph">
                  <wp:posOffset>76200</wp:posOffset>
                </wp:positionV>
                <wp:extent cx="3482975" cy="341630"/>
                <wp:effectExtent l="0" t="0" r="3175" b="1270"/>
                <wp:wrapNone/>
                <wp:docPr id="30" name="Gruppo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2975" cy="341630"/>
                          <a:chOff x="964" y="4120"/>
                          <a:chExt cx="5485" cy="538"/>
                        </a:xfrm>
                      </wpg:grpSpPr>
                      <wps:wsp>
                        <wps:cNvPr id="31" name="Rettangolo 31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4C804F" w14:textId="18CFC01E" w:rsidR="00E36A2D" w:rsidRDefault="00BB4F4F" w:rsidP="00E36A2D">
                              <w:r>
                                <w:t>Not</w:t>
                              </w:r>
                              <w:r w:rsidR="002E53EF">
                                <w:t xml:space="preserve"> </w:t>
                              </w:r>
                              <w:r>
                                <w:t>at all                                                                Very mu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ttangolo arrotondato 32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7EF229D" w14:textId="77777777" w:rsidR="00E36A2D" w:rsidRPr="00E36A2D" w:rsidRDefault="00BB4F4F" w:rsidP="00E36A2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ttangolo arrotondato 33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2AEF2FA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ttangolo arrotondato 34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7DFE539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ttangolo arrotondato 35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FCCA4E1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ttangolo arrotondato 36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2E070A1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6096296" id="Gruppo 30" o:spid="_x0000_s1047" style="position:absolute;left:0;text-align:left;margin-left:82.05pt;margin-top:6pt;width:274.25pt;height:26.9pt;z-index:251669504" coordorigin="964,4120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">
                <v:rect id="Rettangolo 31" o:spid="_x0000_s1048" style="position:absolute;left:964;top:4120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" filled="f">
                  <v:textbox>
                    <w:txbxContent>
                      <w:p w14:paraId="5B4C804F" w14:textId="18CFC01E" w:rsidR="00E36A2D" w:rsidRDefault="00BB4F4F" w:rsidP="00E36A2D">
                        <w:r>
                          <w:t>Not</w:t>
                        </w:r>
                        <w:r w:rsidR="002E53EF">
                          <w:t xml:space="preserve"> </w:t>
                        </w:r>
                        <w:r>
                          <w:t>at all                                                                Very much</w:t>
                        </w:r>
                      </w:p>
                    </w:txbxContent>
                  </v:textbox>
                </v:rect>
                <v:roundrect id="Rettangolo arrotondato 32" o:spid="_x0000_s1049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">
                  <v:textbox>
                    <w:txbxContent>
                      <w:p w14:paraId="47EF229D" w14:textId="77777777" w:rsidR="00E36A2D" w:rsidRPr="00E36A2D" w:rsidRDefault="00BB4F4F" w:rsidP="00E36A2D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33" o:spid="_x0000_s1050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">
                  <v:textbox>
                    <w:txbxContent>
                      <w:p w14:paraId="42AEF2FA" w14:textId="77777777" w:rsidR="00E36A2D" w:rsidRPr="00E36A2D" w:rsidRDefault="00BB4F4F" w:rsidP="00E36A2D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34" o:spid="_x0000_s1051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">
                  <v:textbox>
                    <w:txbxContent>
                      <w:p w14:paraId="07DFE539" w14:textId="77777777" w:rsidR="00E36A2D" w:rsidRPr="00E36A2D" w:rsidRDefault="00BB4F4F" w:rsidP="00E36A2D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35" o:spid="_x0000_s1052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">
                  <v:textbox>
                    <w:txbxContent>
                      <w:p w14:paraId="6FCCA4E1" w14:textId="77777777" w:rsidR="00E36A2D" w:rsidRPr="00E36A2D" w:rsidRDefault="00BB4F4F" w:rsidP="00E36A2D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36" o:spid="_x0000_s1053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">
                  <v:textbox>
                    <w:txbxContent>
                      <w:p w14:paraId="22E070A1" w14:textId="77777777" w:rsidR="00E36A2D" w:rsidRPr="00E36A2D" w:rsidRDefault="00BB4F4F" w:rsidP="00E36A2D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17301DAC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2BEEFB78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How dangerous is it to use this system with this specific participant? </w:t>
      </w:r>
    </w:p>
    <w:p w14:paraId="0A31F5FA" w14:textId="77777777" w:rsidR="00C03095" w:rsidRPr="00CA4D07" w:rsidRDefault="00BB4F4F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095F1B42" wp14:editId="20A576DD">
                <wp:simplePos x="0" y="0"/>
                <wp:positionH relativeFrom="column">
                  <wp:posOffset>1019175</wp:posOffset>
                </wp:positionH>
                <wp:positionV relativeFrom="paragraph">
                  <wp:posOffset>53975</wp:posOffset>
                </wp:positionV>
                <wp:extent cx="3602355" cy="341630"/>
                <wp:effectExtent l="0" t="0" r="0" b="1270"/>
                <wp:wrapNone/>
                <wp:docPr id="37" name="Gruppo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02355" cy="341630"/>
                          <a:chOff x="964" y="4120"/>
                          <a:chExt cx="5485" cy="538"/>
                        </a:xfrm>
                      </wpg:grpSpPr>
                      <wps:wsp>
                        <wps:cNvPr id="38" name="Rettangolo 38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64C58D" w14:textId="77777777" w:rsidR="00E36A2D" w:rsidRDefault="00BB4F4F" w:rsidP="00E36A2D">
                              <w:r>
                                <w:t xml:space="preserve">Very much                                                                  Not at all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ttangolo arrotondato 39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12B622B" w14:textId="77777777" w:rsidR="00E36A2D" w:rsidRPr="00E36A2D" w:rsidRDefault="00BB4F4F" w:rsidP="00E36A2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ttangolo arrotondato 40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3193E96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ttangolo arrotondato 41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71056CB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ttangolo arrotondato 42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E170462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ttangolo arrotondato 43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6E78DDC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9175</wp:posOffset>
                </wp:positionH>
                <wp:positionV relativeFrom="paragraph">
                  <wp:posOffset>53975</wp:posOffset>
                </wp:positionV>
                <wp:extent cx="3602355" cy="342900"/>
                <wp:effectExtent b="0" l="0" r="0" t="0"/>
                <wp:wrapNone/>
                <wp:docPr id="5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8"/>
                        <a:srcRect b="0" l="0" r="0" t="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2355" cy="3429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9B620F5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1B1B2621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How easy was it to set the hardware for this specific participant? </w:t>
      </w:r>
    </w:p>
    <w:p w14:paraId="7B9292A2" w14:textId="77777777" w:rsidR="00C03095" w:rsidRPr="00CA4D07" w:rsidRDefault="00BB4F4F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hidden="0" allowOverlap="1" wp14:anchorId="06CDD0FF" wp14:editId="20D77428">
                <wp:simplePos x="0" y="0"/>
                <wp:positionH relativeFrom="column">
                  <wp:posOffset>1042035</wp:posOffset>
                </wp:positionH>
                <wp:positionV relativeFrom="paragraph">
                  <wp:posOffset>54610</wp:posOffset>
                </wp:positionV>
                <wp:extent cx="3482975" cy="341630"/>
                <wp:effectExtent l="0" t="0" r="3175" b="1270"/>
                <wp:wrapNone/>
                <wp:docPr id="44" name="Gruppo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2975" cy="341630"/>
                          <a:chOff x="964" y="4120"/>
                          <a:chExt cx="5485" cy="538"/>
                        </a:xfrm>
                      </wpg:grpSpPr>
                      <wps:wsp>
                        <wps:cNvPr id="45" name="Rettangolo 45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4A8CA5" w14:textId="2C38491E" w:rsidR="00E36A2D" w:rsidRDefault="00BB4F4F" w:rsidP="00E36A2D">
                              <w:r>
                                <w:t xml:space="preserve">Not at all                                                               </w:t>
                              </w:r>
                              <w:r w:rsidR="002E53EF">
                                <w:t xml:space="preserve"> </w:t>
                              </w:r>
                              <w:r>
                                <w:t>Very mu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ttangolo arrotondato 46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B8CB18F" w14:textId="77777777" w:rsidR="00E36A2D" w:rsidRPr="00E36A2D" w:rsidRDefault="00BB4F4F" w:rsidP="00E36A2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ttangolo arrotondato 47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D890CD4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ttangolo arrotondato 48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D4A69DA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ttangolo arrotondato 49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F9ACBB8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ttangolo arrotondato 50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9770597" w14:textId="77777777" w:rsidR="00E36A2D" w:rsidRPr="00E36A2D" w:rsidRDefault="00BB4F4F" w:rsidP="00E36A2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6CDD0FF" id="Gruppo 44" o:spid="_x0000_s1061" style="position:absolute;left:0;text-align:left;margin-left:82.05pt;margin-top:4.3pt;width:274.25pt;height:26.9pt;z-index:251671552" coordorigin="964,4120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">
                <v:rect id="Rettangolo 45" o:spid="_x0000_s1062" style="position:absolute;left:964;top:4120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" filled="f">
                  <v:textbox>
                    <w:txbxContent>
                      <w:p w14:paraId="4F4A8CA5" w14:textId="2C38491E" w:rsidR="00E36A2D" w:rsidRDefault="00BB4F4F" w:rsidP="00E36A2D">
                        <w:r>
                          <w:t xml:space="preserve">Not at all                                                               </w:t>
                        </w:r>
                        <w:r w:rsidR="002E53EF">
                          <w:t xml:space="preserve"> </w:t>
                        </w:r>
                        <w:r>
                          <w:t>Very much</w:t>
                        </w:r>
                      </w:p>
                    </w:txbxContent>
                  </v:textbox>
                </v:rect>
                <v:roundrect id="Rettangolo arrotondato 46" o:spid="_x0000_s1063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">
                  <v:textbox>
                    <w:txbxContent>
                      <w:p w14:paraId="4B8CB18F" w14:textId="77777777" w:rsidR="00E36A2D" w:rsidRPr="00E36A2D" w:rsidRDefault="00BB4F4F" w:rsidP="00E36A2D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47" o:spid="_x0000_s1064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">
                  <v:textbox>
                    <w:txbxContent>
                      <w:p w14:paraId="4D890CD4" w14:textId="77777777" w:rsidR="00E36A2D" w:rsidRPr="00E36A2D" w:rsidRDefault="00BB4F4F" w:rsidP="00E36A2D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48" o:spid="_x0000_s1065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">
                  <v:textbox>
                    <w:txbxContent>
                      <w:p w14:paraId="1D4A69DA" w14:textId="77777777" w:rsidR="00E36A2D" w:rsidRPr="00E36A2D" w:rsidRDefault="00BB4F4F" w:rsidP="00E36A2D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49" o:spid="_x0000_s1066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">
                  <v:textbox>
                    <w:txbxContent>
                      <w:p w14:paraId="7F9ACBB8" w14:textId="77777777" w:rsidR="00E36A2D" w:rsidRPr="00E36A2D" w:rsidRDefault="00BB4F4F" w:rsidP="00E36A2D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50" o:spid="_x0000_s1067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">
                  <v:textbox>
                    <w:txbxContent>
                      <w:p w14:paraId="69770597" w14:textId="77777777" w:rsidR="00E36A2D" w:rsidRPr="00E36A2D" w:rsidRDefault="00BB4F4F" w:rsidP="00E36A2D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4110381A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264522FA" w14:textId="77777777" w:rsidR="00C03095" w:rsidRPr="00CA4D07" w:rsidRDefault="00C03095">
      <w:pPr>
        <w:spacing w:after="120"/>
        <w:rPr>
          <w:rFonts w:ascii="Times New Roman" w:eastAsia="Times New Roman" w:hAnsi="Times New Roman" w:cs="Times New Roman"/>
          <w:lang w:val="en-GB"/>
        </w:rPr>
      </w:pPr>
    </w:p>
    <w:p w14:paraId="455B8904" w14:textId="77777777" w:rsidR="00C03095" w:rsidRDefault="00BB4F4F">
      <w:pPr>
        <w:spacing w:after="120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Acceptability</w:t>
      </w:r>
    </w:p>
    <w:p w14:paraId="63A44122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How easy was it to use this system with this specific participant? </w:t>
      </w:r>
    </w:p>
    <w:p w14:paraId="2F6397A9" w14:textId="77777777" w:rsidR="00C03095" w:rsidRPr="00CA4D07" w:rsidRDefault="00BB4F4F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hidden="0" allowOverlap="1" wp14:anchorId="048FF67E" wp14:editId="21EFF456">
                <wp:simplePos x="0" y="0"/>
                <wp:positionH relativeFrom="column">
                  <wp:posOffset>835660</wp:posOffset>
                </wp:positionH>
                <wp:positionV relativeFrom="paragraph">
                  <wp:posOffset>50165</wp:posOffset>
                </wp:positionV>
                <wp:extent cx="3482975" cy="341630"/>
                <wp:effectExtent l="0" t="0" r="3175" b="1270"/>
                <wp:wrapNone/>
                <wp:docPr id="51" name="Gruppo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2975" cy="341630"/>
                          <a:chOff x="964" y="4120"/>
                          <a:chExt cx="5485" cy="538"/>
                        </a:xfrm>
                      </wpg:grpSpPr>
                      <wps:wsp>
                        <wps:cNvPr id="52" name="Rettangolo 52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1C115E" w14:textId="449A8C0F" w:rsidR="00FD3446" w:rsidRDefault="00BB4F4F" w:rsidP="00FD3446">
                              <w:r>
                                <w:t xml:space="preserve">Not at all                                                               </w:t>
                              </w:r>
                              <w:r w:rsidR="002E53EF">
                                <w:t xml:space="preserve">  </w:t>
                              </w:r>
                              <w:r>
                                <w:t xml:space="preserve">Very much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ttangolo arrotondato 53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CF84B05" w14:textId="77777777" w:rsidR="00FD3446" w:rsidRPr="00E36A2D" w:rsidRDefault="00BB4F4F" w:rsidP="00FD344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Rettangolo arrotondato 54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3CB9CFB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ttangolo arrotondato 55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F99FADE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ttangolo arrotondato 56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FEC8C3B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ttangolo arrotondato 57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0C7D9F2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48FF67E" id="Gruppo 51" o:spid="_x0000_s1068" style="position:absolute;left:0;text-align:left;margin-left:65.8pt;margin-top:3.95pt;width:274.25pt;height:26.9pt;z-index:251672576" coordorigin="964,4120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">
                <v:rect id="Rettangolo 52" o:spid="_x0000_s1069" style="position:absolute;left:964;top:4120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" filled="f">
                  <v:textbox>
                    <w:txbxContent>
                      <w:p w14:paraId="271C115E" w14:textId="449A8C0F" w:rsidR="00FD3446" w:rsidRDefault="00BB4F4F" w:rsidP="00FD3446">
                        <w:r>
                          <w:t xml:space="preserve">Not at all                                                               </w:t>
                        </w:r>
                        <w:r w:rsidR="002E53EF">
                          <w:t xml:space="preserve">  </w:t>
                        </w:r>
                        <w:r>
                          <w:t xml:space="preserve">Very much </w:t>
                        </w:r>
                      </w:p>
                    </w:txbxContent>
                  </v:textbox>
                </v:rect>
                <v:roundrect id="Rettangolo arrotondato 53" o:spid="_x0000_s1070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">
                  <v:textbox>
                    <w:txbxContent>
                      <w:p w14:paraId="0CF84B05" w14:textId="77777777" w:rsidR="00FD3446" w:rsidRPr="00E36A2D" w:rsidRDefault="00BB4F4F" w:rsidP="00FD3446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54" o:spid="_x0000_s1071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">
                  <v:textbox>
                    <w:txbxContent>
                      <w:p w14:paraId="63CB9CFB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55" o:spid="_x0000_s1072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">
                  <v:textbox>
                    <w:txbxContent>
                      <w:p w14:paraId="0F99FADE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56" o:spid="_x0000_s1073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">
                  <v:textbox>
                    <w:txbxContent>
                      <w:p w14:paraId="3FEC8C3B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57" o:spid="_x0000_s1074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">
                  <v:textbox>
                    <w:txbxContent>
                      <w:p w14:paraId="70C7D9F2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1ABDEDDD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035AE4FF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Did the Virtual City Paradigm</w:t>
      </w:r>
      <w:r w:rsidR="00053514" w:rsidRPr="00CA4D07">
        <w:rPr>
          <w:rFonts w:ascii="Times New Roman" w:eastAsia="Times New Roman" w:hAnsi="Times New Roman" w:cs="Times New Roman"/>
          <w:color w:val="000000"/>
          <w:lang w:val="en-GB"/>
        </w:rPr>
        <w:t>™</w:t>
      </w: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 allow you analyze the skills that you intended to measure for this specific participant? </w:t>
      </w:r>
    </w:p>
    <w:p w14:paraId="510FB678" w14:textId="77777777" w:rsidR="00C03095" w:rsidRPr="00CA4D07" w:rsidRDefault="00BB4F4F">
      <w:pPr>
        <w:pBdr>
          <w:top w:val="nil"/>
          <w:left w:val="nil"/>
          <w:bottom w:val="nil"/>
          <w:right w:val="nil"/>
          <w:between w:val="nil"/>
        </w:pBdr>
        <w:spacing w:after="120"/>
        <w:ind w:left="7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hidden="0" allowOverlap="1" wp14:anchorId="0D7D5E0D" wp14:editId="1D8DC98A">
                <wp:simplePos x="0" y="0"/>
                <wp:positionH relativeFrom="column">
                  <wp:posOffset>934720</wp:posOffset>
                </wp:positionH>
                <wp:positionV relativeFrom="paragraph">
                  <wp:posOffset>120015</wp:posOffset>
                </wp:positionV>
                <wp:extent cx="3602355" cy="341630"/>
                <wp:effectExtent l="0" t="0" r="0" b="1270"/>
                <wp:wrapNone/>
                <wp:docPr id="58" name="Gruppo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02355" cy="341630"/>
                          <a:chOff x="964" y="4120"/>
                          <a:chExt cx="5485" cy="538"/>
                        </a:xfrm>
                      </wpg:grpSpPr>
                      <wps:wsp>
                        <wps:cNvPr id="59" name="Rettangolo 59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19720F" w14:textId="6C1AFD95" w:rsidR="00FD3446" w:rsidRDefault="00BB4F4F" w:rsidP="00FD3446">
                              <w:r>
                                <w:t>No</w:t>
                              </w:r>
                              <w:r w:rsidR="002E53EF">
                                <w:t>t</w:t>
                              </w:r>
                              <w:r>
                                <w:t xml:space="preserve"> at all                                                                  </w:t>
                              </w:r>
                              <w:r w:rsidR="002E53EF">
                                <w:t xml:space="preserve">  </w:t>
                              </w:r>
                              <w:r>
                                <w:t xml:space="preserve">Very much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Rettangolo arrotondato 60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5347F9D" w14:textId="77777777" w:rsidR="00FD3446" w:rsidRPr="00E36A2D" w:rsidRDefault="00BB4F4F" w:rsidP="00FD344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ttangolo arrotondato 61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37DFE21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ttangolo arrotondato 62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8FB6666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ttangolo arrotondato 63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A4BA07B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ttangolo arrotondato 64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7E7A93C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D7D5E0D" id="Gruppo 58" o:spid="_x0000_s1075" style="position:absolute;left:0;text-align:left;margin-left:73.6pt;margin-top:9.45pt;width:283.65pt;height:26.9pt;z-index:251673600" coordorigin="964,4120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">
                <v:rect id="Rettangolo 59" o:spid="_x0000_s1076" style="position:absolute;left:964;top:4120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" filled="f">
                  <v:textbox>
                    <w:txbxContent>
                      <w:p w14:paraId="4A19720F" w14:textId="6C1AFD95" w:rsidR="00FD3446" w:rsidRDefault="00BB4F4F" w:rsidP="00FD3446">
                        <w:r>
                          <w:t>No</w:t>
                        </w:r>
                        <w:r w:rsidR="002E53EF">
                          <w:t>t</w:t>
                        </w:r>
                        <w:r>
                          <w:t xml:space="preserve"> at all                                                                  </w:t>
                        </w:r>
                        <w:r w:rsidR="002E53EF">
                          <w:t xml:space="preserve">  </w:t>
                        </w:r>
                        <w:r>
                          <w:t xml:space="preserve">Very much </w:t>
                        </w:r>
                      </w:p>
                    </w:txbxContent>
                  </v:textbox>
                </v:rect>
                <v:roundrect id="Rettangolo arrotondato 60" o:spid="_x0000_s1077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">
                  <v:textbox>
                    <w:txbxContent>
                      <w:p w14:paraId="35347F9D" w14:textId="77777777" w:rsidR="00FD3446" w:rsidRPr="00E36A2D" w:rsidRDefault="00BB4F4F" w:rsidP="00FD3446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61" o:spid="_x0000_s1078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">
                  <v:textbox>
                    <w:txbxContent>
                      <w:p w14:paraId="237DFE21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62" o:spid="_x0000_s1079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">
                  <v:textbox>
                    <w:txbxContent>
                      <w:p w14:paraId="78FB6666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63" o:spid="_x0000_s1080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">
                  <v:textbox>
                    <w:txbxContent>
                      <w:p w14:paraId="5A4BA07B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64" o:spid="_x0000_s1081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">
                  <v:textbox>
                    <w:txbxContent>
                      <w:p w14:paraId="37E7A93C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62D7FD65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132109CC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7581A57B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How often did you have to interrupt the paradigm and provide a greater number of rests than established with this specific participant due to reduction in motivation or eccessive mental or physical fatigue on the part of the participant? </w:t>
      </w:r>
    </w:p>
    <w:p w14:paraId="09B65FBD" w14:textId="77777777" w:rsidR="00C03095" w:rsidRPr="00CA4D07" w:rsidRDefault="00BB4F4F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hidden="0" allowOverlap="1" wp14:anchorId="637986CA" wp14:editId="62D9C400">
                <wp:simplePos x="0" y="0"/>
                <wp:positionH relativeFrom="margin">
                  <wp:posOffset>1329675</wp:posOffset>
                </wp:positionH>
                <wp:positionV relativeFrom="paragraph">
                  <wp:posOffset>58420</wp:posOffset>
                </wp:positionV>
                <wp:extent cx="3602355" cy="341630"/>
                <wp:effectExtent l="0" t="0" r="17145" b="20320"/>
                <wp:wrapNone/>
                <wp:docPr id="65" name="Gruppo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02355" cy="341630"/>
                          <a:chOff x="1080" y="4144"/>
                          <a:chExt cx="5485" cy="538"/>
                        </a:xfrm>
                      </wpg:grpSpPr>
                      <wps:wsp>
                        <wps:cNvPr id="66" name="Rettangolo 66"/>
                        <wps:cNvSpPr>
                          <a:spLocks noChangeArrowheads="1"/>
                        </wps:cNvSpPr>
                        <wps:spPr bwMode="auto">
                          <a:xfrm>
                            <a:off x="1080" y="4144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8FE06A" w14:textId="486671DD" w:rsidR="00DC4F54" w:rsidRDefault="00BB4F4F" w:rsidP="00DC4F54">
                              <w:r>
                                <w:t xml:space="preserve">Never                                                            </w:t>
                              </w:r>
                              <w:r w:rsidR="002E53EF">
                                <w:t xml:space="preserve">          </w:t>
                              </w:r>
                              <w:r>
                                <w:t xml:space="preserve">   All the time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ttangolo arrotondato 67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1B02335" w14:textId="77777777" w:rsidR="00DC4F54" w:rsidRPr="00E36A2D" w:rsidRDefault="00BB4F4F" w:rsidP="00DC4F5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Rettangolo arrotondato 68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304F754" w14:textId="77777777" w:rsidR="00DC4F54" w:rsidRPr="00E36A2D" w:rsidRDefault="00BB4F4F" w:rsidP="00DC4F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ttangolo arrotondato 69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D080A6B" w14:textId="77777777" w:rsidR="00DC4F54" w:rsidRPr="00E36A2D" w:rsidRDefault="00BB4F4F" w:rsidP="00DC4F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ttangolo arrotondato 70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059C671" w14:textId="77777777" w:rsidR="00DC4F54" w:rsidRPr="00E36A2D" w:rsidRDefault="00BB4F4F" w:rsidP="00DC4F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ttangolo arrotondato 71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74A06C9" w14:textId="77777777" w:rsidR="00DC4F54" w:rsidRPr="00E36A2D" w:rsidRDefault="00BB4F4F" w:rsidP="00DC4F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37986CA" id="Gruppo 65" o:spid="_x0000_s1082" style="position:absolute;left:0;text-align:left;margin-left:104.7pt;margin-top:4.6pt;width:283.65pt;height:26.9pt;z-index:251674624;mso-position-horizontal-relative:margin" coordorigin="1080,4144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">
                <v:rect id="Rettangolo 66" o:spid="_x0000_s1083" style="position:absolute;left:1080;top:4144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" filled="f">
                  <v:textbox>
                    <w:txbxContent>
                      <w:p w14:paraId="348FE06A" w14:textId="486671DD" w:rsidR="00DC4F54" w:rsidRDefault="00BB4F4F" w:rsidP="00DC4F54">
                        <w:r>
                          <w:t xml:space="preserve">Never                                                            </w:t>
                        </w:r>
                        <w:r w:rsidR="002E53EF">
                          <w:t xml:space="preserve">          </w:t>
                        </w:r>
                        <w:r>
                          <w:t xml:space="preserve">   All the time  </w:t>
                        </w:r>
                      </w:p>
                    </w:txbxContent>
                  </v:textbox>
                </v:rect>
                <v:roundrect id="Rettangolo arrotondato 67" o:spid="_x0000_s1084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">
                  <v:textbox>
                    <w:txbxContent>
                      <w:p w14:paraId="51B02335" w14:textId="77777777" w:rsidR="00DC4F54" w:rsidRPr="00E36A2D" w:rsidRDefault="00BB4F4F" w:rsidP="00DC4F54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68" o:spid="_x0000_s1085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">
                  <v:textbox>
                    <w:txbxContent>
                      <w:p w14:paraId="5304F754" w14:textId="77777777" w:rsidR="00DC4F54" w:rsidRPr="00E36A2D" w:rsidRDefault="00BB4F4F" w:rsidP="00DC4F5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69" o:spid="_x0000_s1086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">
                  <v:textbox>
                    <w:txbxContent>
                      <w:p w14:paraId="5D080A6B" w14:textId="77777777" w:rsidR="00DC4F54" w:rsidRPr="00E36A2D" w:rsidRDefault="00BB4F4F" w:rsidP="00DC4F5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70" o:spid="_x0000_s1087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">
                  <v:textbox>
                    <w:txbxContent>
                      <w:p w14:paraId="3059C671" w14:textId="77777777" w:rsidR="00DC4F54" w:rsidRPr="00E36A2D" w:rsidRDefault="00BB4F4F" w:rsidP="00DC4F5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71" o:spid="_x0000_s1088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">
                  <v:textbox>
                    <w:txbxContent>
                      <w:p w14:paraId="574A06C9" w14:textId="77777777" w:rsidR="00DC4F54" w:rsidRPr="00E36A2D" w:rsidRDefault="00BB4F4F" w:rsidP="00DC4F5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  <w10:wrap anchorx="margin"/>
              </v:group>
            </w:pict>
          </mc:Fallback>
        </mc:AlternateContent>
      </w:r>
    </w:p>
    <w:p w14:paraId="34839979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37A37932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How often did you need to interrupt the paradigm with this specific participant due to technical issues arising during the system’s utilization? </w:t>
      </w:r>
    </w:p>
    <w:p w14:paraId="156D3C86" w14:textId="77777777" w:rsidR="00C03095" w:rsidRPr="00CA4D07" w:rsidRDefault="00BB4F4F">
      <w:pPr>
        <w:pBdr>
          <w:top w:val="nil"/>
          <w:left w:val="nil"/>
          <w:bottom w:val="nil"/>
          <w:right w:val="nil"/>
          <w:between w:val="nil"/>
        </w:pBdr>
        <w:spacing w:after="120"/>
        <w:ind w:left="7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hidden="0" allowOverlap="1" wp14:anchorId="2E6DF15D" wp14:editId="25CE33D4">
                <wp:simplePos x="0" y="0"/>
                <wp:positionH relativeFrom="column">
                  <wp:posOffset>1101247</wp:posOffset>
                </wp:positionH>
                <wp:positionV relativeFrom="paragraph">
                  <wp:posOffset>120015</wp:posOffset>
                </wp:positionV>
                <wp:extent cx="3726484" cy="341630"/>
                <wp:effectExtent l="0" t="0" r="26670" b="20320"/>
                <wp:wrapNone/>
                <wp:docPr id="72" name="Gruppo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26484" cy="341630"/>
                          <a:chOff x="767" y="4144"/>
                          <a:chExt cx="5674" cy="538"/>
                        </a:xfrm>
                      </wpg:grpSpPr>
                      <wps:wsp>
                        <wps:cNvPr id="73" name="Rettangolo 73"/>
                        <wps:cNvSpPr>
                          <a:spLocks noChangeArrowheads="1"/>
                        </wps:cNvSpPr>
                        <wps:spPr bwMode="auto">
                          <a:xfrm>
                            <a:off x="767" y="4144"/>
                            <a:ext cx="5674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460AAA" w14:textId="187B96C3" w:rsidR="00DC4F54" w:rsidRDefault="00BB4F4F" w:rsidP="00DC4F54">
                              <w:r>
                                <w:t>All the time</w:t>
                              </w:r>
                              <w:r w:rsidR="002E53EF">
                                <w:t xml:space="preserve">  </w:t>
                              </w:r>
                              <w:r>
                                <w:t xml:space="preserve">                                                                    Nev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ttangolo arrotondato 74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36C322C" w14:textId="77777777" w:rsidR="00DC4F54" w:rsidRPr="00E36A2D" w:rsidRDefault="00BB4F4F" w:rsidP="00DC4F5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Rettangolo arrotondato 75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57AA166" w14:textId="77777777" w:rsidR="00DC4F54" w:rsidRPr="00E36A2D" w:rsidRDefault="00BB4F4F" w:rsidP="00DC4F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ttangolo arrotondato 76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24637A8" w14:textId="77777777" w:rsidR="00DC4F54" w:rsidRPr="00E36A2D" w:rsidRDefault="00BB4F4F" w:rsidP="00DC4F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ttangolo arrotondato 77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1DE84E0" w14:textId="77777777" w:rsidR="00DC4F54" w:rsidRPr="00E36A2D" w:rsidRDefault="00BB4F4F" w:rsidP="00DC4F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Rettangolo arrotondato 78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EF9D94F" w14:textId="77777777" w:rsidR="00DC4F54" w:rsidRPr="00E36A2D" w:rsidRDefault="00BB4F4F" w:rsidP="00DC4F5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E6DF15D" id="Gruppo 72" o:spid="_x0000_s1089" style="position:absolute;left:0;text-align:left;margin-left:86.7pt;margin-top:9.45pt;width:293.4pt;height:26.9pt;z-index:251675648;mso-width-relative:margin" coordorigin="767,4144" coordsize="5674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">
                <v:rect id="Rettangolo 73" o:spid="_x0000_s1090" style="position:absolute;left:767;top:4144;width:5674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" filled="f">
                  <v:textbox>
                    <w:txbxContent>
                      <w:p w14:paraId="05460AAA" w14:textId="187B96C3" w:rsidR="00DC4F54" w:rsidRDefault="00BB4F4F" w:rsidP="00DC4F54">
                        <w:r>
                          <w:t>All the time</w:t>
                        </w:r>
                        <w:r w:rsidR="002E53EF">
                          <w:t xml:space="preserve">  </w:t>
                        </w:r>
                        <w:r>
                          <w:t xml:space="preserve">                                                                    Never</w:t>
                        </w:r>
                      </w:p>
                    </w:txbxContent>
                  </v:textbox>
                </v:rect>
                <v:roundrect id="Rettangolo arrotondato 74" o:spid="_x0000_s1091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">
                  <v:textbox>
                    <w:txbxContent>
                      <w:p w14:paraId="736C322C" w14:textId="77777777" w:rsidR="00DC4F54" w:rsidRPr="00E36A2D" w:rsidRDefault="00BB4F4F" w:rsidP="00DC4F54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75" o:spid="_x0000_s1092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">
                  <v:textbox>
                    <w:txbxContent>
                      <w:p w14:paraId="257AA166" w14:textId="77777777" w:rsidR="00DC4F54" w:rsidRPr="00E36A2D" w:rsidRDefault="00BB4F4F" w:rsidP="00DC4F5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76" o:spid="_x0000_s1093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">
                  <v:textbox>
                    <w:txbxContent>
                      <w:p w14:paraId="324637A8" w14:textId="77777777" w:rsidR="00DC4F54" w:rsidRPr="00E36A2D" w:rsidRDefault="00BB4F4F" w:rsidP="00DC4F5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77" o:spid="_x0000_s1094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">
                  <v:textbox>
                    <w:txbxContent>
                      <w:p w14:paraId="71DE84E0" w14:textId="77777777" w:rsidR="00DC4F54" w:rsidRPr="00E36A2D" w:rsidRDefault="00BB4F4F" w:rsidP="00DC4F5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78" o:spid="_x0000_s1095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">
                  <v:textbox>
                    <w:txbxContent>
                      <w:p w14:paraId="0EF9D94F" w14:textId="77777777" w:rsidR="00DC4F54" w:rsidRPr="00E36A2D" w:rsidRDefault="00BB4F4F" w:rsidP="00DC4F5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1AB78D7D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0EBBBFB7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Do you believe the system needs to be modified to address this specific participant’s needs? </w:t>
      </w:r>
    </w:p>
    <w:p w14:paraId="53B69803" w14:textId="77777777" w:rsidR="00C03095" w:rsidRPr="00CA4D07" w:rsidRDefault="00BB4F4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hidden="0" allowOverlap="1" wp14:anchorId="57EFF818" wp14:editId="2C0D9BA5">
                <wp:simplePos x="0" y="0"/>
                <wp:positionH relativeFrom="column">
                  <wp:posOffset>1032510</wp:posOffset>
                </wp:positionH>
                <wp:positionV relativeFrom="paragraph">
                  <wp:posOffset>121285</wp:posOffset>
                </wp:positionV>
                <wp:extent cx="3602355" cy="341630"/>
                <wp:effectExtent l="0" t="0" r="0" b="1270"/>
                <wp:wrapNone/>
                <wp:docPr id="79" name="Gruppo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02355" cy="341630"/>
                          <a:chOff x="964" y="4120"/>
                          <a:chExt cx="5485" cy="538"/>
                        </a:xfrm>
                      </wpg:grpSpPr>
                      <wps:wsp>
                        <wps:cNvPr id="80" name="Rettangolo 80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949F18" w14:textId="57411B8D" w:rsidR="00FD3446" w:rsidRDefault="00BB4F4F" w:rsidP="00FD3446">
                              <w:r>
                                <w:t xml:space="preserve">Very much                                                                </w:t>
                              </w:r>
                              <w:r w:rsidR="002E53EF">
                                <w:t xml:space="preserve"> </w:t>
                              </w:r>
                              <w:r>
                                <w:t xml:space="preserve">Not at all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Rettangolo arrotondato 81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9A3DEEF" w14:textId="77777777" w:rsidR="00FD3446" w:rsidRPr="00E36A2D" w:rsidRDefault="00BB4F4F" w:rsidP="00FD344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ttangolo arrotondato 82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F388E1F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Rettangolo arrotondato 83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5D2CF83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Rettangolo arrotondato 84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D5B70F5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ttangolo arrotondato 85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0974EDD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7EFF818" id="Gruppo 79" o:spid="_x0000_s1096" style="position:absolute;left:0;text-align:left;margin-left:81.3pt;margin-top:9.55pt;width:283.65pt;height:26.9pt;z-index:251676672" coordorigin="964,4120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">
                <v:rect id="Rettangolo 80" o:spid="_x0000_s1097" style="position:absolute;left:964;top:4120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" filled="f">
                  <v:textbox>
                    <w:txbxContent>
                      <w:p w14:paraId="38949F18" w14:textId="57411B8D" w:rsidR="00FD3446" w:rsidRDefault="00BB4F4F" w:rsidP="00FD3446">
                        <w:r>
                          <w:t xml:space="preserve">Very much                                                                </w:t>
                        </w:r>
                        <w:r w:rsidR="002E53EF">
                          <w:t xml:space="preserve"> </w:t>
                        </w:r>
                        <w:r>
                          <w:t xml:space="preserve">Not at all </w:t>
                        </w:r>
                      </w:p>
                    </w:txbxContent>
                  </v:textbox>
                </v:rect>
                <v:roundrect id="Rettangolo arrotondato 81" o:spid="_x0000_s1098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">
                  <v:textbox>
                    <w:txbxContent>
                      <w:p w14:paraId="29A3DEEF" w14:textId="77777777" w:rsidR="00FD3446" w:rsidRPr="00E36A2D" w:rsidRDefault="00BB4F4F" w:rsidP="00FD3446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82" o:spid="_x0000_s1099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">
                  <v:textbox>
                    <w:txbxContent>
                      <w:p w14:paraId="7F388E1F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83" o:spid="_x0000_s1100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">
                  <v:textbox>
                    <w:txbxContent>
                      <w:p w14:paraId="25D2CF83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84" o:spid="_x0000_s1101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">
                  <v:textbox>
                    <w:txbxContent>
                      <w:p w14:paraId="0D5B70F5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85" o:spid="_x0000_s1102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">
                  <v:textbox>
                    <w:txbxContent>
                      <w:p w14:paraId="60974EDD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1EF27E56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spacing w:after="120"/>
        <w:ind w:left="7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57E57B83" w14:textId="77777777" w:rsidR="00C03095" w:rsidRPr="00CA4D07" w:rsidRDefault="00C03095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</w:p>
    <w:p w14:paraId="19C03B5E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If so, what needs to be modified and why?</w:t>
      </w:r>
    </w:p>
    <w:p w14:paraId="7EB23267" w14:textId="77777777" w:rsidR="00C03095" w:rsidRDefault="00BB4F4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5448E89" w14:textId="77777777" w:rsidR="00C03095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021CCDA7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Do you believe that the system’s data report is useful in clinical terms? </w:t>
      </w:r>
    </w:p>
    <w:p w14:paraId="260A35C5" w14:textId="77777777" w:rsidR="00C03095" w:rsidRPr="00CA4D07" w:rsidRDefault="00BB4F4F">
      <w:pPr>
        <w:spacing w:after="120"/>
        <w:ind w:left="36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hidden="0" allowOverlap="1" wp14:anchorId="2118C423" wp14:editId="4E293939">
                <wp:simplePos x="0" y="0"/>
                <wp:positionH relativeFrom="column">
                  <wp:posOffset>1054100</wp:posOffset>
                </wp:positionH>
                <wp:positionV relativeFrom="paragraph">
                  <wp:posOffset>62230</wp:posOffset>
                </wp:positionV>
                <wp:extent cx="3482975" cy="341630"/>
                <wp:effectExtent l="0" t="0" r="3175" b="1270"/>
                <wp:wrapNone/>
                <wp:docPr id="86" name="Gruppo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2975" cy="341630"/>
                          <a:chOff x="964" y="4120"/>
                          <a:chExt cx="5485" cy="538"/>
                        </a:xfrm>
                      </wpg:grpSpPr>
                      <wps:wsp>
                        <wps:cNvPr id="87" name="Rettangolo 87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784D7B" w14:textId="39DED7AD" w:rsidR="00FD3446" w:rsidRDefault="00BB4F4F" w:rsidP="00FD3446">
                              <w:r>
                                <w:t xml:space="preserve">Not at all                                                               </w:t>
                              </w:r>
                              <w:r w:rsidR="002E53EF">
                                <w:t xml:space="preserve">  </w:t>
                              </w:r>
                              <w:r>
                                <w:t>Very mu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Rettangolo arrotondato 88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A9EDB59" w14:textId="77777777" w:rsidR="00FD3446" w:rsidRPr="00E36A2D" w:rsidRDefault="00BB4F4F" w:rsidP="00FD344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Rettangolo arrotondato 89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D028B6C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Rettangolo arrotondato 90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D00DB92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Rettangolo arrotondato 91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AFF6BB1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Rettangolo arrotondato 92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E600967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118C423" id="Gruppo 86" o:spid="_x0000_s1103" style="position:absolute;left:0;text-align:left;margin-left:83pt;margin-top:4.9pt;width:274.25pt;height:26.9pt;z-index:251677696" coordorigin="964,4120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">
                <v:rect id="Rettangolo 87" o:spid="_x0000_s1104" style="position:absolute;left:964;top:4120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" filled="f">
                  <v:textbox>
                    <w:txbxContent>
                      <w:p w14:paraId="0B784D7B" w14:textId="39DED7AD" w:rsidR="00FD3446" w:rsidRDefault="00BB4F4F" w:rsidP="00FD3446">
                        <w:r>
                          <w:t xml:space="preserve">Not at all                                                               </w:t>
                        </w:r>
                        <w:r w:rsidR="002E53EF">
                          <w:t xml:space="preserve">  </w:t>
                        </w:r>
                        <w:r>
                          <w:t>Very much</w:t>
                        </w:r>
                      </w:p>
                    </w:txbxContent>
                  </v:textbox>
                </v:rect>
                <v:roundrect id="Rettangolo arrotondato 88" o:spid="_x0000_s1105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">
                  <v:textbox>
                    <w:txbxContent>
                      <w:p w14:paraId="5A9EDB59" w14:textId="77777777" w:rsidR="00FD3446" w:rsidRPr="00E36A2D" w:rsidRDefault="00BB4F4F" w:rsidP="00FD3446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89" o:spid="_x0000_s1106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">
                  <v:textbox>
                    <w:txbxContent>
                      <w:p w14:paraId="2D028B6C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90" o:spid="_x0000_s1107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">
                  <v:textbox>
                    <w:txbxContent>
                      <w:p w14:paraId="2D00DB92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91" o:spid="_x0000_s1108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">
                  <v:textbox>
                    <w:txbxContent>
                      <w:p w14:paraId="7AFF6BB1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92" o:spid="_x0000_s1109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">
                  <v:textbox>
                    <w:txbxContent>
                      <w:p w14:paraId="4E600967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70BD7F96" w14:textId="77777777" w:rsidR="00C03095" w:rsidRPr="00CA4D07" w:rsidRDefault="00C03095">
      <w:pPr>
        <w:spacing w:after="120"/>
        <w:ind w:left="360"/>
        <w:jc w:val="both"/>
        <w:rPr>
          <w:rFonts w:ascii="Times New Roman" w:eastAsia="Times New Roman" w:hAnsi="Times New Roman" w:cs="Times New Roman"/>
          <w:lang w:val="en-GB"/>
        </w:rPr>
      </w:pPr>
    </w:p>
    <w:p w14:paraId="30D4971A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Please illustrate why or why not</w:t>
      </w:r>
    </w:p>
    <w:p w14:paraId="66B592CA" w14:textId="77777777" w:rsidR="00C03095" w:rsidRDefault="00BB4F4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ECD411F" w14:textId="77777777" w:rsidR="00C03095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03483821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Would you use this system as an intervention paradigm for this specific participant? </w:t>
      </w:r>
    </w:p>
    <w:p w14:paraId="049DF2C1" w14:textId="77777777" w:rsidR="00C03095" w:rsidRPr="00CA4D07" w:rsidRDefault="00BB4F4F">
      <w:pPr>
        <w:spacing w:after="12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hidden="0" allowOverlap="1" wp14:anchorId="1E8516A0" wp14:editId="72C1C692">
                <wp:simplePos x="0" y="0"/>
                <wp:positionH relativeFrom="column">
                  <wp:posOffset>1032510</wp:posOffset>
                </wp:positionH>
                <wp:positionV relativeFrom="paragraph">
                  <wp:posOffset>109220</wp:posOffset>
                </wp:positionV>
                <wp:extent cx="3482975" cy="341630"/>
                <wp:effectExtent l="0" t="0" r="3175" b="1270"/>
                <wp:wrapNone/>
                <wp:docPr id="93" name="Gruppo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2975" cy="341630"/>
                          <a:chOff x="964" y="4120"/>
                          <a:chExt cx="5485" cy="538"/>
                        </a:xfrm>
                      </wpg:grpSpPr>
                      <wps:wsp>
                        <wps:cNvPr id="94" name="Rettangolo 94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A3E71F" w14:textId="65728AC5" w:rsidR="00FD3446" w:rsidRDefault="00BB4F4F" w:rsidP="00FD3446">
                              <w:r>
                                <w:t>Not</w:t>
                              </w:r>
                              <w:r w:rsidR="002E53EF">
                                <w:t xml:space="preserve"> </w:t>
                              </w:r>
                              <w:r>
                                <w:t xml:space="preserve">at all                                                               </w:t>
                              </w:r>
                              <w:r w:rsidR="002E53EF">
                                <w:t xml:space="preserve"> </w:t>
                              </w:r>
                              <w:r>
                                <w:t>Very mu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Rettangolo arrotondato 95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3D189FD" w14:textId="77777777" w:rsidR="00FD3446" w:rsidRPr="00E36A2D" w:rsidRDefault="00BB4F4F" w:rsidP="00FD344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Rettangolo arrotondato 96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AE05156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Rettangolo arrotondato 97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639C948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Rettangolo arrotondato 98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7D63AC9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Rettangolo arrotondato 99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ED67729" w14:textId="77777777" w:rsidR="00FD3446" w:rsidRPr="00E36A2D" w:rsidRDefault="00BB4F4F" w:rsidP="00FD344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E8516A0" id="Gruppo 93" o:spid="_x0000_s1110" style="position:absolute;left:0;text-align:left;margin-left:81.3pt;margin-top:8.6pt;width:274.25pt;height:26.9pt;z-index:251678720" coordorigin="964,4120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">
                <v:rect id="Rettangolo 94" o:spid="_x0000_s1111" style="position:absolute;left:964;top:4120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" filled="f">
                  <v:textbox>
                    <w:txbxContent>
                      <w:p w14:paraId="4EA3E71F" w14:textId="65728AC5" w:rsidR="00FD3446" w:rsidRDefault="00BB4F4F" w:rsidP="00FD3446">
                        <w:r>
                          <w:t>Not</w:t>
                        </w:r>
                        <w:r w:rsidR="002E53EF">
                          <w:t xml:space="preserve"> </w:t>
                        </w:r>
                        <w:r>
                          <w:t xml:space="preserve">at all                                                               </w:t>
                        </w:r>
                        <w:r w:rsidR="002E53EF">
                          <w:t xml:space="preserve"> </w:t>
                        </w:r>
                        <w:r>
                          <w:t>Very much</w:t>
                        </w:r>
                      </w:p>
                    </w:txbxContent>
                  </v:textbox>
                </v:rect>
                <v:roundrect id="Rettangolo arrotondato 95" o:spid="_x0000_s1112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">
                  <v:textbox>
                    <w:txbxContent>
                      <w:p w14:paraId="23D189FD" w14:textId="77777777" w:rsidR="00FD3446" w:rsidRPr="00E36A2D" w:rsidRDefault="00BB4F4F" w:rsidP="00FD3446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96" o:spid="_x0000_s1113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">
                  <v:textbox>
                    <w:txbxContent>
                      <w:p w14:paraId="0AE05156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97" o:spid="_x0000_s1114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">
                  <v:textbox>
                    <w:txbxContent>
                      <w:p w14:paraId="5639C948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98" o:spid="_x0000_s1115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">
                  <v:textbox>
                    <w:txbxContent>
                      <w:p w14:paraId="47D63AC9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99" o:spid="_x0000_s1116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">
                  <v:textbox>
                    <w:txbxContent>
                      <w:p w14:paraId="2ED67729" w14:textId="77777777" w:rsidR="00FD3446" w:rsidRPr="00E36A2D" w:rsidRDefault="00BB4F4F" w:rsidP="00FD3446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3A768266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6F755AEF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042E7638" w14:textId="77777777" w:rsidR="00C03095" w:rsidRPr="00CA4D07" w:rsidRDefault="00BB4F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CA4D07">
        <w:rPr>
          <w:rFonts w:ascii="Times New Roman" w:eastAsia="Times New Roman" w:hAnsi="Times New Roman" w:cs="Times New Roman"/>
          <w:color w:val="000000"/>
          <w:lang w:val="en-GB"/>
        </w:rPr>
        <w:t>Has the Virtual City</w:t>
      </w:r>
      <w:r w:rsidR="00053514"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 paradigm™</w:t>
      </w:r>
      <w:r w:rsidRPr="00CA4D07">
        <w:rPr>
          <w:rFonts w:ascii="Times New Roman" w:eastAsia="Times New Roman" w:hAnsi="Times New Roman" w:cs="Times New Roman"/>
          <w:color w:val="000000"/>
          <w:lang w:val="en-GB"/>
        </w:rPr>
        <w:t xml:space="preserve"> data stimulated your thinking on aspects of behavior that had not emerged from clinical evaluation?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hidden="0" allowOverlap="1" wp14:anchorId="0EEBD610" wp14:editId="087FE395">
                <wp:simplePos x="0" y="0"/>
                <wp:positionH relativeFrom="column">
                  <wp:posOffset>1350645</wp:posOffset>
                </wp:positionH>
                <wp:positionV relativeFrom="paragraph">
                  <wp:posOffset>613410</wp:posOffset>
                </wp:positionV>
                <wp:extent cx="3482975" cy="341630"/>
                <wp:effectExtent l="0" t="0" r="3175" b="1270"/>
                <wp:wrapNone/>
                <wp:docPr id="100" name="Gruppo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2975" cy="341630"/>
                          <a:chOff x="964" y="4120"/>
                          <a:chExt cx="5485" cy="538"/>
                        </a:xfrm>
                      </wpg:grpSpPr>
                      <wps:wsp>
                        <wps:cNvPr id="101" name="Rettangolo 101"/>
                        <wps:cNvSpPr>
                          <a:spLocks noChangeArrowheads="1"/>
                        </wps:cNvSpPr>
                        <wps:spPr bwMode="auto">
                          <a:xfrm>
                            <a:off x="964" y="4120"/>
                            <a:ext cx="5485" cy="5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0A8998" w14:textId="0AEF195C" w:rsidR="009C5074" w:rsidRDefault="00BB4F4F" w:rsidP="009C5074">
                              <w:r>
                                <w:t xml:space="preserve">Not at all                                                              </w:t>
                              </w:r>
                              <w:r w:rsidR="002E53EF">
                                <w:t xml:space="preserve">    </w:t>
                              </w:r>
                              <w:r>
                                <w:t xml:space="preserve">Very much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Rettangolo arrotondato 102"/>
                        <wps:cNvSpPr>
                          <a:spLocks noChangeArrowheads="1"/>
                        </wps:cNvSpPr>
                        <wps:spPr bwMode="auto">
                          <a:xfrm>
                            <a:off x="211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41238FC" w14:textId="77777777" w:rsidR="009C5074" w:rsidRPr="00E36A2D" w:rsidRDefault="00BB4F4F" w:rsidP="009C507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36A2D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Rettangolo arrotondato 103"/>
                        <wps:cNvSpPr>
                          <a:spLocks noChangeArrowheads="1"/>
                        </wps:cNvSpPr>
                        <wps:spPr bwMode="auto">
                          <a:xfrm>
                            <a:off x="2739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02A4957" w14:textId="77777777" w:rsidR="009C5074" w:rsidRPr="00E36A2D" w:rsidRDefault="00BB4F4F" w:rsidP="009C507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Rettangolo arrotondato 104"/>
                        <wps:cNvSpPr>
                          <a:spLocks noChangeArrowheads="1"/>
                        </wps:cNvSpPr>
                        <wps:spPr bwMode="auto">
                          <a:xfrm>
                            <a:off x="3363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B442F9A" w14:textId="77777777" w:rsidR="009C5074" w:rsidRPr="00E36A2D" w:rsidRDefault="00BB4F4F" w:rsidP="009C507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Rettangolo arrotondato 105"/>
                        <wps:cNvSpPr>
                          <a:spLocks noChangeArrowheads="1"/>
                        </wps:cNvSpPr>
                        <wps:spPr bwMode="auto">
                          <a:xfrm>
                            <a:off x="3986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F0920A1" w14:textId="77777777" w:rsidR="009C5074" w:rsidRPr="00E36A2D" w:rsidRDefault="00BB4F4F" w:rsidP="009C507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Rettangolo arrotondato 106"/>
                        <wps:cNvSpPr>
                          <a:spLocks noChangeArrowheads="1"/>
                        </wps:cNvSpPr>
                        <wps:spPr bwMode="auto">
                          <a:xfrm>
                            <a:off x="4610" y="4183"/>
                            <a:ext cx="426" cy="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051701F" w14:textId="77777777" w:rsidR="009C5074" w:rsidRPr="00E36A2D" w:rsidRDefault="00BB4F4F" w:rsidP="009C507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36A2D"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EEBD610" id="Gruppo 100" o:spid="_x0000_s1117" style="position:absolute;left:0;text-align:left;margin-left:106.35pt;margin-top:48.3pt;width:274.25pt;height:26.9pt;z-index:251679744" coordorigin="964,4120" coordsize="548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">
                <v:rect id="Rettangolo 101" o:spid="_x0000_s1118" style="position:absolute;left:964;top:4120;width:5485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" filled="f">
                  <v:textbox>
                    <w:txbxContent>
                      <w:p w14:paraId="270A8998" w14:textId="0AEF195C" w:rsidR="009C5074" w:rsidRDefault="00BB4F4F" w:rsidP="009C5074">
                        <w:r>
                          <w:t xml:space="preserve">Not at all                                                              </w:t>
                        </w:r>
                        <w:r w:rsidR="002E53EF">
                          <w:t xml:space="preserve">    </w:t>
                        </w:r>
                        <w:r>
                          <w:t xml:space="preserve">Very much </w:t>
                        </w:r>
                      </w:p>
                    </w:txbxContent>
                  </v:textbox>
                </v:rect>
                <v:roundrect id="Rettangolo arrotondato 102" o:spid="_x0000_s1119" style="position:absolute;left:211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">
                  <v:textbox>
                    <w:txbxContent>
                      <w:p w14:paraId="641238FC" w14:textId="77777777" w:rsidR="009C5074" w:rsidRPr="00E36A2D" w:rsidRDefault="00BB4F4F" w:rsidP="009C5074">
                        <w:pPr>
                          <w:rPr>
                            <w:sz w:val="16"/>
                            <w:szCs w:val="16"/>
                          </w:rPr>
                        </w:pPr>
                        <w:r w:rsidRPr="00E36A2D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oundrect>
                <v:roundrect id="Rettangolo arrotondato 103" o:spid="_x0000_s1120" style="position:absolute;left:2739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">
                  <v:textbox>
                    <w:txbxContent>
                      <w:p w14:paraId="502A4957" w14:textId="77777777" w:rsidR="009C5074" w:rsidRPr="00E36A2D" w:rsidRDefault="00BB4F4F" w:rsidP="009C507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oundrect>
                <v:roundrect id="Rettangolo arrotondato 104" o:spid="_x0000_s1121" style="position:absolute;left:3363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">
                  <v:textbox>
                    <w:txbxContent>
                      <w:p w14:paraId="6B442F9A" w14:textId="77777777" w:rsidR="009C5074" w:rsidRPr="00E36A2D" w:rsidRDefault="00BB4F4F" w:rsidP="009C507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roundrect id="Rettangolo arrotondato 105" o:spid="_x0000_s1122" style="position:absolute;left:3986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">
                  <v:textbox>
                    <w:txbxContent>
                      <w:p w14:paraId="6F0920A1" w14:textId="77777777" w:rsidR="009C5074" w:rsidRPr="00E36A2D" w:rsidRDefault="00BB4F4F" w:rsidP="009C507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Rettangolo arrotondato 106" o:spid="_x0000_s1123" style="position:absolute;left:4610;top:4183;width:426;height:40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">
                  <v:textbox>
                    <w:txbxContent>
                      <w:p w14:paraId="4051701F" w14:textId="77777777" w:rsidR="009C5074" w:rsidRPr="00E36A2D" w:rsidRDefault="00BB4F4F" w:rsidP="009C5074">
                        <w:pPr>
                          <w:rPr>
                            <w:sz w:val="18"/>
                            <w:szCs w:val="18"/>
                          </w:rPr>
                        </w:pPr>
                        <w:r w:rsidRPr="00E36A2D">
                          <w:rPr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0579EB55" w14:textId="77777777" w:rsidR="00C03095" w:rsidRPr="00CA4D07" w:rsidRDefault="00C03095">
      <w:pPr>
        <w:jc w:val="both"/>
        <w:rPr>
          <w:rFonts w:ascii="Times New Roman" w:eastAsia="Times New Roman" w:hAnsi="Times New Roman" w:cs="Times New Roman"/>
          <w:sz w:val="30"/>
          <w:szCs w:val="30"/>
          <w:lang w:val="en-GB"/>
        </w:rPr>
      </w:pPr>
    </w:p>
    <w:p w14:paraId="3145DD11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603EB010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FF53C50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E17B57B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4E9A2984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025A6A4" w14:textId="77777777" w:rsidR="00417639" w:rsidRDefault="00417639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564D07D0" w14:textId="1D6D3116" w:rsidR="007100CD" w:rsidRDefault="00BB4F4F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</w:pPr>
      <w:r w:rsidRPr="007100CD"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lastRenderedPageBreak/>
        <w:t>Supplementary Material 2</w:t>
      </w:r>
      <w:r w:rsidR="007100CD"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t>.</w:t>
      </w:r>
    </w:p>
    <w:p w14:paraId="0B379422" w14:textId="3C209E51" w:rsidR="00C03095" w:rsidRPr="007100CD" w:rsidRDefault="007100CD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t xml:space="preserve">Tabl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t>1</w:t>
      </w:r>
      <w:r w:rsidR="00BB4E86"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t xml:space="preserve"> Checklist</w:t>
      </w:r>
      <w:r w:rsidR="00BB4F4F" w:rsidRPr="007100CD">
        <w:rPr>
          <w:rFonts w:ascii="Times New Roman" w:eastAsia="Times New Roman" w:hAnsi="Times New Roman" w:cs="Times New Roman"/>
          <w:b/>
          <w:color w:val="000000"/>
          <w:sz w:val="30"/>
          <w:szCs w:val="30"/>
          <w:lang w:val="en-GB"/>
        </w:rPr>
        <w:t>.</w:t>
      </w:r>
      <w:r w:rsidR="00BB4F4F" w:rsidRPr="007100CD">
        <w:rPr>
          <w:rFonts w:ascii="Times New Roman" w:eastAsia="Times New Roman" w:hAnsi="Times New Roman" w:cs="Times New Roman"/>
          <w:color w:val="000000"/>
          <w:sz w:val="30"/>
          <w:szCs w:val="30"/>
          <w:lang w:val="en-GB"/>
        </w:rPr>
        <w:t xml:space="preserve"> Feasibility criteria and measures based on literature parameters. The feasibility checklist consists of 9 outcome measures, 4 r</w:t>
      </w:r>
      <w:r w:rsidR="00F02280" w:rsidRPr="007100CD">
        <w:rPr>
          <w:rFonts w:ascii="Times New Roman" w:eastAsia="Times New Roman" w:hAnsi="Times New Roman" w:cs="Times New Roman"/>
          <w:color w:val="000000"/>
          <w:sz w:val="30"/>
          <w:szCs w:val="30"/>
          <w:lang w:val="en-GB"/>
        </w:rPr>
        <w:t>elative to the Virtual City paradigm™</w:t>
      </w:r>
      <w:r w:rsidR="00BB4F4F" w:rsidRPr="007100CD">
        <w:rPr>
          <w:rFonts w:ascii="Times New Roman" w:eastAsia="Times New Roman" w:hAnsi="Times New Roman" w:cs="Times New Roman"/>
          <w:color w:val="000000"/>
          <w:sz w:val="30"/>
          <w:szCs w:val="30"/>
          <w:lang w:val="en-GB"/>
        </w:rPr>
        <w:t xml:space="preserve"> and 5 for the entire study design and procedures</w:t>
      </w:r>
      <w:r w:rsidR="00BB4F4F" w:rsidRPr="00CA4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6E3A9465" w14:textId="77777777" w:rsidR="00C03095" w:rsidRPr="00CA4D07" w:rsidRDefault="00C03095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a"/>
        <w:tblW w:w="9633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6"/>
        <w:gridCol w:w="1237"/>
        <w:gridCol w:w="1406"/>
        <w:gridCol w:w="1982"/>
        <w:gridCol w:w="1680"/>
        <w:gridCol w:w="1742"/>
      </w:tblGrid>
      <w:tr w:rsidR="00C03095" w14:paraId="03B8352F" w14:textId="77777777">
        <w:trPr>
          <w:trHeight w:val="517"/>
        </w:trPr>
        <w:tc>
          <w:tcPr>
            <w:tcW w:w="1586" w:type="dxa"/>
            <w:tcBorders>
              <w:top w:val="nil"/>
              <w:left w:val="nil"/>
            </w:tcBorders>
            <w:vAlign w:val="center"/>
          </w:tcPr>
          <w:p w14:paraId="585BE1CC" w14:textId="77777777" w:rsidR="00C03095" w:rsidRPr="00CA4D07" w:rsidRDefault="00C03095">
            <w:pPr>
              <w:jc w:val="center"/>
              <w:rPr>
                <w:lang w:val="en-GB"/>
              </w:rPr>
            </w:pPr>
            <w:bookmarkStart w:id="1" w:name="_gjdgxs" w:colFirst="0" w:colLast="0"/>
            <w:bookmarkEnd w:id="1"/>
          </w:p>
        </w:tc>
        <w:tc>
          <w:tcPr>
            <w:tcW w:w="1237" w:type="dxa"/>
            <w:vAlign w:val="center"/>
          </w:tcPr>
          <w:p w14:paraId="57F239BB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asibility criteria</w:t>
            </w:r>
          </w:p>
        </w:tc>
        <w:tc>
          <w:tcPr>
            <w:tcW w:w="1406" w:type="dxa"/>
            <w:vAlign w:val="center"/>
          </w:tcPr>
          <w:p w14:paraId="029DA6FC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ion</w:t>
            </w:r>
          </w:p>
        </w:tc>
        <w:tc>
          <w:tcPr>
            <w:tcW w:w="1982" w:type="dxa"/>
            <w:vAlign w:val="center"/>
          </w:tcPr>
          <w:p w14:paraId="751BC22C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asibility question</w:t>
            </w:r>
          </w:p>
        </w:tc>
        <w:tc>
          <w:tcPr>
            <w:tcW w:w="1680" w:type="dxa"/>
            <w:vAlign w:val="center"/>
          </w:tcPr>
          <w:p w14:paraId="44F50DC5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surement</w:t>
            </w:r>
          </w:p>
        </w:tc>
        <w:tc>
          <w:tcPr>
            <w:tcW w:w="1742" w:type="dxa"/>
            <w:vAlign w:val="center"/>
          </w:tcPr>
          <w:p w14:paraId="081E0BD2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asibility criterion for success</w:t>
            </w:r>
          </w:p>
        </w:tc>
      </w:tr>
      <w:tr w:rsidR="00C03095" w:rsidRPr="00CA4D07" w14:paraId="04C3EFAC" w14:textId="77777777">
        <w:trPr>
          <w:trHeight w:val="1552"/>
        </w:trPr>
        <w:tc>
          <w:tcPr>
            <w:tcW w:w="1586" w:type="dxa"/>
            <w:vMerge w:val="restart"/>
            <w:vAlign w:val="center"/>
          </w:tcPr>
          <w:p w14:paraId="4CDD00E6" w14:textId="77777777" w:rsidR="00C03095" w:rsidRPr="00CA4D07" w:rsidRDefault="00BB4F4F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CA4D07">
              <w:rPr>
                <w:b/>
                <w:sz w:val="16"/>
                <w:szCs w:val="16"/>
                <w:lang w:val="en-GB"/>
              </w:rPr>
              <w:t>Feasibility of Virtual City ™ assessment</w:t>
            </w:r>
          </w:p>
        </w:tc>
        <w:tc>
          <w:tcPr>
            <w:tcW w:w="1237" w:type="dxa"/>
            <w:vAlign w:val="center"/>
          </w:tcPr>
          <w:p w14:paraId="55785391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bility</w:t>
            </w:r>
          </w:p>
        </w:tc>
        <w:tc>
          <w:tcPr>
            <w:tcW w:w="1406" w:type="dxa"/>
            <w:vAlign w:val="center"/>
          </w:tcPr>
          <w:p w14:paraId="042ABD9E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Intelligibility of instructions for performing the paradigm</w:t>
            </w:r>
          </w:p>
        </w:tc>
        <w:tc>
          <w:tcPr>
            <w:tcW w:w="1982" w:type="dxa"/>
            <w:vAlign w:val="center"/>
          </w:tcPr>
          <w:p w14:paraId="76B90500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Do participants understand aims and rules of the paradigm as provided by the standardized verbal instructions of the experimenter?</w:t>
            </w:r>
          </w:p>
        </w:tc>
        <w:tc>
          <w:tcPr>
            <w:tcW w:w="1680" w:type="dxa"/>
            <w:vAlign w:val="center"/>
          </w:tcPr>
          <w:p w14:paraId="3301D074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Record of number of partic</w:t>
            </w:r>
            <w:r w:rsidR="00F02280" w:rsidRPr="00CA4D07">
              <w:rPr>
                <w:sz w:val="16"/>
                <w:szCs w:val="16"/>
                <w:lang w:val="en-GB"/>
              </w:rPr>
              <w:t>ipants not needing more than 2</w:t>
            </w:r>
            <w:r w:rsidRPr="00CA4D07">
              <w:rPr>
                <w:sz w:val="16"/>
                <w:szCs w:val="16"/>
                <w:lang w:val="en-GB"/>
              </w:rPr>
              <w:t xml:space="preserve"> instructions or clarifications</w:t>
            </w:r>
          </w:p>
        </w:tc>
        <w:tc>
          <w:tcPr>
            <w:tcW w:w="1742" w:type="dxa"/>
            <w:vAlign w:val="center"/>
          </w:tcPr>
          <w:p w14:paraId="67A6CAEE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At least 80% of participants not needing more than 2 clarifications</w:t>
            </w:r>
          </w:p>
        </w:tc>
      </w:tr>
      <w:tr w:rsidR="00C03095" w:rsidRPr="00CA4D07" w14:paraId="617CF2D9" w14:textId="77777777">
        <w:trPr>
          <w:trHeight w:val="862"/>
        </w:trPr>
        <w:tc>
          <w:tcPr>
            <w:tcW w:w="1586" w:type="dxa"/>
            <w:vMerge/>
            <w:vAlign w:val="center"/>
          </w:tcPr>
          <w:p w14:paraId="6BCE397A" w14:textId="77777777" w:rsidR="00C03095" w:rsidRPr="00CA4D07" w:rsidRDefault="00C0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7" w:type="dxa"/>
            <w:vAlign w:val="center"/>
          </w:tcPr>
          <w:p w14:paraId="617FECA9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rtual City</w:t>
            </w:r>
            <w:r w:rsidR="00EC0815">
              <w:rPr>
                <w:b/>
                <w:sz w:val="16"/>
                <w:szCs w:val="16"/>
              </w:rPr>
              <w:t>™</w:t>
            </w:r>
            <w:r>
              <w:rPr>
                <w:b/>
                <w:sz w:val="16"/>
                <w:szCs w:val="16"/>
              </w:rPr>
              <w:t xml:space="preserve"> compliance</w:t>
            </w:r>
          </w:p>
        </w:tc>
        <w:tc>
          <w:tcPr>
            <w:tcW w:w="1406" w:type="dxa"/>
            <w:vAlign w:val="center"/>
          </w:tcPr>
          <w:p w14:paraId="03A70C9B" w14:textId="77777777" w:rsidR="00C03095" w:rsidRDefault="00BB4F4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the assessment</w:t>
            </w:r>
          </w:p>
        </w:tc>
        <w:tc>
          <w:tcPr>
            <w:tcW w:w="1982" w:type="dxa"/>
            <w:vAlign w:val="center"/>
          </w:tcPr>
          <w:p w14:paraId="3A9B376D" w14:textId="7B121BAF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Do participants perform the entire task within an hour time frame and manage to comple</w:t>
            </w:r>
            <w:r w:rsidR="00F02280" w:rsidRPr="00CA4D07">
              <w:rPr>
                <w:sz w:val="16"/>
                <w:szCs w:val="16"/>
                <w:lang w:val="en-GB"/>
              </w:rPr>
              <w:t>te the entire Virtual City paradigm™</w:t>
            </w:r>
            <w:r w:rsidRPr="00CA4D07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1680" w:type="dxa"/>
            <w:vAlign w:val="center"/>
          </w:tcPr>
          <w:p w14:paraId="6FAA3560" w14:textId="77777777" w:rsidR="00C03095" w:rsidRPr="00CA4D07" w:rsidRDefault="00BB4F4F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 xml:space="preserve">Record of time needed to complete the assessment/ number of children who did </w:t>
            </w:r>
            <w:r w:rsidR="00F02280" w:rsidRPr="00CA4D07">
              <w:rPr>
                <w:sz w:val="16"/>
                <w:szCs w:val="16"/>
                <w:lang w:val="en-GB"/>
              </w:rPr>
              <w:t>not complete the entire paradigm</w:t>
            </w:r>
          </w:p>
        </w:tc>
        <w:tc>
          <w:tcPr>
            <w:tcW w:w="1742" w:type="dxa"/>
            <w:vAlign w:val="center"/>
          </w:tcPr>
          <w:p w14:paraId="6FCE897A" w14:textId="1C8760F0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At least 80% of participants comp</w:t>
            </w:r>
            <w:r w:rsidR="00F02280" w:rsidRPr="00CA4D07">
              <w:rPr>
                <w:sz w:val="16"/>
                <w:szCs w:val="16"/>
                <w:lang w:val="en-GB"/>
              </w:rPr>
              <w:t>lete the entire Virtual City paradigm™</w:t>
            </w:r>
            <w:r w:rsidRPr="00CA4D07">
              <w:rPr>
                <w:sz w:val="16"/>
                <w:szCs w:val="16"/>
                <w:lang w:val="en-GB"/>
              </w:rPr>
              <w:t xml:space="preserve"> (within one hour)</w:t>
            </w:r>
          </w:p>
        </w:tc>
      </w:tr>
      <w:tr w:rsidR="00C03095" w14:paraId="42A6EAEE" w14:textId="77777777">
        <w:trPr>
          <w:trHeight w:val="2155"/>
        </w:trPr>
        <w:tc>
          <w:tcPr>
            <w:tcW w:w="1586" w:type="dxa"/>
            <w:vMerge/>
            <w:vAlign w:val="center"/>
          </w:tcPr>
          <w:p w14:paraId="117D4D78" w14:textId="77777777" w:rsidR="00C03095" w:rsidRPr="00CA4D07" w:rsidRDefault="00C0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7" w:type="dxa"/>
            <w:vAlign w:val="center"/>
          </w:tcPr>
          <w:p w14:paraId="0F11B7E2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chnical smoothness</w:t>
            </w:r>
          </w:p>
        </w:tc>
        <w:tc>
          <w:tcPr>
            <w:tcW w:w="1406" w:type="dxa"/>
            <w:vAlign w:val="center"/>
          </w:tcPr>
          <w:p w14:paraId="35C810ED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 xml:space="preserve">Functioning of Virtual City ™ (sensors and software), defined as the number of technical issues and malfunctioning </w:t>
            </w:r>
          </w:p>
        </w:tc>
        <w:tc>
          <w:tcPr>
            <w:tcW w:w="1982" w:type="dxa"/>
            <w:vAlign w:val="center"/>
          </w:tcPr>
          <w:p w14:paraId="573E13EF" w14:textId="11D387EC" w:rsidR="00C03095" w:rsidRPr="00CA4D07" w:rsidRDefault="00F0228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Are ther</w:t>
            </w:r>
            <w:r w:rsidR="00417639">
              <w:rPr>
                <w:sz w:val="16"/>
                <w:szCs w:val="16"/>
                <w:lang w:val="en-GB"/>
              </w:rPr>
              <w:t>e</w:t>
            </w:r>
            <w:r w:rsidR="00BB4F4F" w:rsidRPr="00CA4D07">
              <w:rPr>
                <w:sz w:val="16"/>
                <w:szCs w:val="16"/>
                <w:lang w:val="en-GB"/>
              </w:rPr>
              <w:t xml:space="preserve"> relevan</w:t>
            </w:r>
            <w:r w:rsidRPr="00CA4D07">
              <w:rPr>
                <w:sz w:val="16"/>
                <w:szCs w:val="16"/>
                <w:lang w:val="en-GB"/>
              </w:rPr>
              <w:t>t technical issues with the paradigm</w:t>
            </w:r>
            <w:r w:rsidR="00BB4F4F" w:rsidRPr="00CA4D07">
              <w:rPr>
                <w:sz w:val="16"/>
                <w:szCs w:val="16"/>
                <w:lang w:val="en-GB"/>
              </w:rPr>
              <w:t xml:space="preserve"> (sensors, software, hardware)?</w:t>
            </w:r>
          </w:p>
        </w:tc>
        <w:tc>
          <w:tcPr>
            <w:tcW w:w="1680" w:type="dxa"/>
            <w:vAlign w:val="center"/>
          </w:tcPr>
          <w:p w14:paraId="038FAEBD" w14:textId="6C3DAC1C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Number of participants requiring stops during the assessment due to relevant technical problems and missing data (i.e.</w:t>
            </w:r>
            <w:r w:rsidR="00417639">
              <w:rPr>
                <w:sz w:val="16"/>
                <w:szCs w:val="16"/>
                <w:lang w:val="en-GB"/>
              </w:rPr>
              <w:t xml:space="preserve"> </w:t>
            </w:r>
            <w:r w:rsidRPr="00CA4D07">
              <w:rPr>
                <w:sz w:val="16"/>
                <w:szCs w:val="16"/>
                <w:lang w:val="en-GB"/>
              </w:rPr>
              <w:t>no recording from sensors)</w:t>
            </w:r>
          </w:p>
        </w:tc>
        <w:tc>
          <w:tcPr>
            <w:tcW w:w="1742" w:type="dxa"/>
            <w:vAlign w:val="center"/>
          </w:tcPr>
          <w:p w14:paraId="3A2F4640" w14:textId="77777777" w:rsidR="00C03095" w:rsidRDefault="00BB4F4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50% of participants</w:t>
            </w:r>
          </w:p>
        </w:tc>
      </w:tr>
      <w:tr w:rsidR="00C03095" w14:paraId="4CEBB708" w14:textId="77777777">
        <w:trPr>
          <w:trHeight w:val="1351"/>
        </w:trPr>
        <w:tc>
          <w:tcPr>
            <w:tcW w:w="1586" w:type="dxa"/>
            <w:vMerge/>
            <w:vAlign w:val="center"/>
          </w:tcPr>
          <w:p w14:paraId="188F7299" w14:textId="77777777" w:rsidR="00C03095" w:rsidRDefault="00C0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37" w:type="dxa"/>
            <w:vAlign w:val="center"/>
          </w:tcPr>
          <w:p w14:paraId="522C0BA8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tivation</w:t>
            </w:r>
          </w:p>
        </w:tc>
        <w:tc>
          <w:tcPr>
            <w:tcW w:w="1406" w:type="dxa"/>
            <w:vAlign w:val="center"/>
          </w:tcPr>
          <w:p w14:paraId="7EC80F15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Motivation and reported effort in carrying out the task</w:t>
            </w:r>
          </w:p>
        </w:tc>
        <w:tc>
          <w:tcPr>
            <w:tcW w:w="1982" w:type="dxa"/>
            <w:vAlign w:val="center"/>
          </w:tcPr>
          <w:p w14:paraId="5BF79DC6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Are participants motivated to perform the task?</w:t>
            </w:r>
          </w:p>
        </w:tc>
        <w:tc>
          <w:tcPr>
            <w:tcW w:w="1680" w:type="dxa"/>
            <w:vAlign w:val="center"/>
          </w:tcPr>
          <w:p w14:paraId="456CAC97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 xml:space="preserve">Number of participants that </w:t>
            </w:r>
            <w:r w:rsidR="00F02280" w:rsidRPr="00CA4D07">
              <w:rPr>
                <w:sz w:val="16"/>
                <w:szCs w:val="16"/>
                <w:lang w:val="en-GB"/>
              </w:rPr>
              <w:t xml:space="preserve">required stops due to </w:t>
            </w:r>
            <w:r w:rsidRPr="00CA4D07">
              <w:rPr>
                <w:sz w:val="16"/>
                <w:szCs w:val="16"/>
                <w:lang w:val="en-GB"/>
              </w:rPr>
              <w:t>loss of motivation and collaboration</w:t>
            </w:r>
          </w:p>
        </w:tc>
        <w:tc>
          <w:tcPr>
            <w:tcW w:w="1742" w:type="dxa"/>
            <w:vAlign w:val="center"/>
          </w:tcPr>
          <w:p w14:paraId="7525F9C3" w14:textId="77777777" w:rsidR="00C03095" w:rsidRDefault="00BB4F4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20% of participants</w:t>
            </w:r>
          </w:p>
        </w:tc>
      </w:tr>
      <w:tr w:rsidR="00C03095" w:rsidRPr="00CA4D07" w14:paraId="3D2BBD60" w14:textId="77777777">
        <w:trPr>
          <w:trHeight w:val="862"/>
        </w:trPr>
        <w:tc>
          <w:tcPr>
            <w:tcW w:w="1586" w:type="dxa"/>
            <w:vMerge w:val="restart"/>
            <w:vAlign w:val="center"/>
          </w:tcPr>
          <w:p w14:paraId="09D99E3A" w14:textId="77777777" w:rsidR="00C03095" w:rsidRPr="00CA4D07" w:rsidRDefault="00BB4F4F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CA4D07">
              <w:rPr>
                <w:b/>
                <w:sz w:val="16"/>
                <w:szCs w:val="16"/>
                <w:lang w:val="en-GB"/>
              </w:rPr>
              <w:t>Feasibility of study design and procedures</w:t>
            </w:r>
          </w:p>
          <w:p w14:paraId="7C97D542" w14:textId="77777777" w:rsidR="00C03095" w:rsidRPr="00CA4D07" w:rsidRDefault="00BB4F4F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CA4D07">
              <w:rPr>
                <w:b/>
                <w:sz w:val="16"/>
                <w:szCs w:val="16"/>
                <w:lang w:val="en-GB"/>
              </w:rPr>
              <w:t>(Virtual City ™ and neuropsychological assessment</w:t>
            </w:r>
            <w:r w:rsidR="004626F0" w:rsidRPr="00CA4D07">
              <w:rPr>
                <w:b/>
                <w:sz w:val="16"/>
                <w:szCs w:val="16"/>
                <w:lang w:val="en-GB"/>
              </w:rPr>
              <w:t>s</w:t>
            </w:r>
            <w:r w:rsidRPr="00CA4D07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37" w:type="dxa"/>
            <w:vAlign w:val="center"/>
          </w:tcPr>
          <w:p w14:paraId="67DD3C09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ticipation willingness</w:t>
            </w:r>
          </w:p>
        </w:tc>
        <w:tc>
          <w:tcPr>
            <w:tcW w:w="1406" w:type="dxa"/>
            <w:vAlign w:val="center"/>
          </w:tcPr>
          <w:p w14:paraId="2D55173D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Rate of participation acceptance in the study</w:t>
            </w:r>
          </w:p>
        </w:tc>
        <w:tc>
          <w:tcPr>
            <w:tcW w:w="1982" w:type="dxa"/>
            <w:vAlign w:val="center"/>
          </w:tcPr>
          <w:p w14:paraId="34693D34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What is the participation rate?</w:t>
            </w:r>
          </w:p>
        </w:tc>
        <w:tc>
          <w:tcPr>
            <w:tcW w:w="1680" w:type="dxa"/>
            <w:vAlign w:val="center"/>
          </w:tcPr>
          <w:p w14:paraId="445DB6A7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Number of eligible participants that agree to join the study (both parent and child consent)</w:t>
            </w:r>
          </w:p>
        </w:tc>
        <w:tc>
          <w:tcPr>
            <w:tcW w:w="1742" w:type="dxa"/>
            <w:vAlign w:val="center"/>
          </w:tcPr>
          <w:p w14:paraId="5A34F870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More than 80% of eligible participants</w:t>
            </w:r>
          </w:p>
        </w:tc>
      </w:tr>
      <w:tr w:rsidR="00C03095" w:rsidRPr="00CA4D07" w14:paraId="63E9CE8E" w14:textId="77777777">
        <w:trPr>
          <w:trHeight w:val="535"/>
        </w:trPr>
        <w:tc>
          <w:tcPr>
            <w:tcW w:w="1586" w:type="dxa"/>
            <w:vMerge/>
            <w:vAlign w:val="center"/>
          </w:tcPr>
          <w:p w14:paraId="520CD9CD" w14:textId="77777777" w:rsidR="00C03095" w:rsidRPr="00CA4D07" w:rsidRDefault="00C0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7" w:type="dxa"/>
            <w:vAlign w:val="center"/>
          </w:tcPr>
          <w:p w14:paraId="520C63B7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ticipation rates</w:t>
            </w:r>
          </w:p>
        </w:tc>
        <w:tc>
          <w:tcPr>
            <w:tcW w:w="1406" w:type="dxa"/>
            <w:vAlign w:val="center"/>
          </w:tcPr>
          <w:p w14:paraId="405A3FF1" w14:textId="77777777" w:rsidR="00C03095" w:rsidRDefault="00BB4F4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ion of the study</w:t>
            </w:r>
          </w:p>
        </w:tc>
        <w:tc>
          <w:tcPr>
            <w:tcW w:w="1982" w:type="dxa"/>
            <w:vAlign w:val="center"/>
          </w:tcPr>
          <w:p w14:paraId="6153DFEF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Do all eligible participants, who have agreed to join the study, complete all the study procedures (Virtual City and neuropsychological)?</w:t>
            </w:r>
          </w:p>
        </w:tc>
        <w:tc>
          <w:tcPr>
            <w:tcW w:w="1680" w:type="dxa"/>
            <w:vAlign w:val="center"/>
          </w:tcPr>
          <w:p w14:paraId="69C2B66D" w14:textId="77777777" w:rsidR="00C03095" w:rsidRDefault="00BB4F4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dropouts</w:t>
            </w:r>
          </w:p>
        </w:tc>
        <w:tc>
          <w:tcPr>
            <w:tcW w:w="1742" w:type="dxa"/>
            <w:vAlign w:val="center"/>
          </w:tcPr>
          <w:p w14:paraId="6DDD754C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Less than 20% of participants who gave consensus</w:t>
            </w:r>
          </w:p>
        </w:tc>
      </w:tr>
      <w:tr w:rsidR="00C03095" w:rsidRPr="00CA4D07" w14:paraId="52B6049D" w14:textId="77777777">
        <w:trPr>
          <w:trHeight w:val="1149"/>
        </w:trPr>
        <w:tc>
          <w:tcPr>
            <w:tcW w:w="1586" w:type="dxa"/>
            <w:vMerge/>
            <w:vAlign w:val="center"/>
          </w:tcPr>
          <w:p w14:paraId="1BA617CC" w14:textId="77777777" w:rsidR="00C03095" w:rsidRPr="00CA4D07" w:rsidRDefault="00C0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7" w:type="dxa"/>
            <w:vAlign w:val="center"/>
          </w:tcPr>
          <w:p w14:paraId="4DEBAA66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ssing data</w:t>
            </w:r>
          </w:p>
        </w:tc>
        <w:tc>
          <w:tcPr>
            <w:tcW w:w="1406" w:type="dxa"/>
            <w:vAlign w:val="center"/>
          </w:tcPr>
          <w:p w14:paraId="64F4FB38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Possibility to record all data from all outcome measures</w:t>
            </w:r>
          </w:p>
        </w:tc>
        <w:tc>
          <w:tcPr>
            <w:tcW w:w="1982" w:type="dxa"/>
            <w:vAlign w:val="center"/>
          </w:tcPr>
          <w:p w14:paraId="25569053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Can all data be collected without impediments?</w:t>
            </w:r>
          </w:p>
        </w:tc>
        <w:tc>
          <w:tcPr>
            <w:tcW w:w="1680" w:type="dxa"/>
            <w:vAlign w:val="center"/>
          </w:tcPr>
          <w:p w14:paraId="04EB9919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T</w:t>
            </w:r>
            <w:r w:rsidR="004626F0" w:rsidRPr="00CA4D07">
              <w:rPr>
                <w:sz w:val="16"/>
                <w:szCs w:val="16"/>
                <w:lang w:val="en-GB"/>
              </w:rPr>
              <w:t xml:space="preserve">otal number of missing data </w:t>
            </w:r>
          </w:p>
        </w:tc>
        <w:tc>
          <w:tcPr>
            <w:tcW w:w="1742" w:type="dxa"/>
            <w:vAlign w:val="center"/>
          </w:tcPr>
          <w:p w14:paraId="5D5CF87F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Less than 20% of participants with one or more missing data in one or both assessments</w:t>
            </w:r>
          </w:p>
        </w:tc>
      </w:tr>
      <w:tr w:rsidR="00C03095" w:rsidRPr="00CA4D07" w14:paraId="74B3BFFE" w14:textId="77777777">
        <w:trPr>
          <w:trHeight w:val="575"/>
        </w:trPr>
        <w:tc>
          <w:tcPr>
            <w:tcW w:w="1586" w:type="dxa"/>
            <w:vMerge/>
            <w:vAlign w:val="center"/>
          </w:tcPr>
          <w:p w14:paraId="2BDBEB21" w14:textId="77777777" w:rsidR="00C03095" w:rsidRPr="00CA4D07" w:rsidRDefault="00C0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7" w:type="dxa"/>
          </w:tcPr>
          <w:p w14:paraId="2ED820A3" w14:textId="77777777" w:rsidR="00C03095" w:rsidRDefault="00BB4F4F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sessment time-scale</w:t>
            </w:r>
          </w:p>
        </w:tc>
        <w:tc>
          <w:tcPr>
            <w:tcW w:w="1406" w:type="dxa"/>
            <w:vAlign w:val="center"/>
          </w:tcPr>
          <w:p w14:paraId="3468EA47" w14:textId="77777777" w:rsidR="00C03095" w:rsidRPr="00CA4D07" w:rsidRDefault="00BB4F4F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Time required for collectin</w:t>
            </w:r>
            <w:r w:rsidR="004626F0" w:rsidRPr="00CA4D07">
              <w:rPr>
                <w:sz w:val="16"/>
                <w:szCs w:val="16"/>
                <w:lang w:val="en-GB"/>
              </w:rPr>
              <w:t>g all outcome measures (within two</w:t>
            </w:r>
            <w:r w:rsidRPr="00CA4D07">
              <w:rPr>
                <w:sz w:val="16"/>
                <w:szCs w:val="16"/>
                <w:lang w:val="en-GB"/>
              </w:rPr>
              <w:t xml:space="preserve"> hours and a half)</w:t>
            </w:r>
          </w:p>
        </w:tc>
        <w:tc>
          <w:tcPr>
            <w:tcW w:w="1982" w:type="dxa"/>
            <w:vAlign w:val="center"/>
          </w:tcPr>
          <w:p w14:paraId="37F07033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Can all data be collected within two hours and half? Either</w:t>
            </w:r>
            <w:r w:rsidR="004626F0" w:rsidRPr="00CA4D07">
              <w:rPr>
                <w:sz w:val="16"/>
                <w:szCs w:val="16"/>
                <w:lang w:val="en-GB"/>
              </w:rPr>
              <w:t xml:space="preserve"> for one or two assessments</w:t>
            </w:r>
          </w:p>
        </w:tc>
        <w:tc>
          <w:tcPr>
            <w:tcW w:w="1680" w:type="dxa"/>
            <w:vAlign w:val="center"/>
          </w:tcPr>
          <w:p w14:paraId="1E0D162B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Time spent for collecting all outcome measures</w:t>
            </w:r>
          </w:p>
        </w:tc>
        <w:tc>
          <w:tcPr>
            <w:tcW w:w="1742" w:type="dxa"/>
            <w:vAlign w:val="center"/>
          </w:tcPr>
          <w:p w14:paraId="77182797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More than 80% of participants complete the two assessments within a 2 and a half hour time frame</w:t>
            </w:r>
          </w:p>
        </w:tc>
      </w:tr>
      <w:tr w:rsidR="00C03095" w:rsidRPr="00CA4D07" w14:paraId="60DC8E4E" w14:textId="77777777">
        <w:trPr>
          <w:trHeight w:val="862"/>
        </w:trPr>
        <w:tc>
          <w:tcPr>
            <w:tcW w:w="1586" w:type="dxa"/>
            <w:vMerge/>
            <w:vAlign w:val="center"/>
          </w:tcPr>
          <w:p w14:paraId="2ED96218" w14:textId="77777777" w:rsidR="00C03095" w:rsidRPr="00CA4D07" w:rsidRDefault="00C030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7" w:type="dxa"/>
          </w:tcPr>
          <w:p w14:paraId="6494FF12" w14:textId="77777777" w:rsidR="00C03095" w:rsidRDefault="00BB4F4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sessment procedure</w:t>
            </w:r>
          </w:p>
        </w:tc>
        <w:tc>
          <w:tcPr>
            <w:tcW w:w="1406" w:type="dxa"/>
            <w:vAlign w:val="center"/>
          </w:tcPr>
          <w:p w14:paraId="430A32E6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Failure to complete all outcome measures</w:t>
            </w:r>
          </w:p>
        </w:tc>
        <w:tc>
          <w:tcPr>
            <w:tcW w:w="1982" w:type="dxa"/>
            <w:vAlign w:val="center"/>
          </w:tcPr>
          <w:p w14:paraId="794F87D4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 xml:space="preserve">Do all the participants complete the </w:t>
            </w:r>
            <w:r w:rsidR="004626F0" w:rsidRPr="00CA4D07">
              <w:rPr>
                <w:sz w:val="16"/>
                <w:szCs w:val="16"/>
                <w:lang w:val="en-GB"/>
              </w:rPr>
              <w:t xml:space="preserve">entire </w:t>
            </w:r>
            <w:r w:rsidRPr="00CA4D07">
              <w:rPr>
                <w:sz w:val="16"/>
                <w:szCs w:val="16"/>
                <w:lang w:val="en-GB"/>
              </w:rPr>
              <w:t>study?</w:t>
            </w:r>
          </w:p>
        </w:tc>
        <w:tc>
          <w:tcPr>
            <w:tcW w:w="1680" w:type="dxa"/>
            <w:vAlign w:val="center"/>
          </w:tcPr>
          <w:p w14:paraId="7B1ACDE4" w14:textId="77777777" w:rsidR="00C03095" w:rsidRPr="00CA4D07" w:rsidRDefault="00BB4F4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Numbers of</w:t>
            </w:r>
            <w:r w:rsidR="004626F0" w:rsidRPr="00CA4D07">
              <w:rPr>
                <w:sz w:val="16"/>
                <w:szCs w:val="16"/>
                <w:lang w:val="en-GB"/>
              </w:rPr>
              <w:t xml:space="preserve"> participants who complete </w:t>
            </w:r>
            <w:r w:rsidR="006B0227" w:rsidRPr="00CA4D07">
              <w:rPr>
                <w:sz w:val="16"/>
                <w:szCs w:val="16"/>
                <w:lang w:val="en-GB"/>
              </w:rPr>
              <w:t>both</w:t>
            </w:r>
            <w:r w:rsidR="004626F0" w:rsidRPr="00CA4D07">
              <w:rPr>
                <w:sz w:val="16"/>
                <w:szCs w:val="16"/>
                <w:lang w:val="en-GB"/>
              </w:rPr>
              <w:t xml:space="preserve"> </w:t>
            </w:r>
            <w:r w:rsidRPr="00CA4D07">
              <w:rPr>
                <w:sz w:val="16"/>
                <w:szCs w:val="16"/>
                <w:lang w:val="en-GB"/>
              </w:rPr>
              <w:t>assessments</w:t>
            </w:r>
          </w:p>
        </w:tc>
        <w:tc>
          <w:tcPr>
            <w:tcW w:w="1742" w:type="dxa"/>
            <w:vAlign w:val="center"/>
          </w:tcPr>
          <w:p w14:paraId="4E59AA06" w14:textId="77777777" w:rsidR="00C03095" w:rsidRPr="00CA4D07" w:rsidRDefault="00BB4F4F">
            <w:pPr>
              <w:keepNext/>
              <w:spacing w:line="276" w:lineRule="auto"/>
              <w:rPr>
                <w:sz w:val="16"/>
                <w:szCs w:val="16"/>
                <w:lang w:val="en-GB"/>
              </w:rPr>
            </w:pPr>
            <w:r w:rsidRPr="00CA4D07">
              <w:rPr>
                <w:sz w:val="16"/>
                <w:szCs w:val="16"/>
                <w:lang w:val="en-GB"/>
              </w:rPr>
              <w:t>More than 80% of participants</w:t>
            </w:r>
            <w:r w:rsidR="006B0227" w:rsidRPr="00CA4D07">
              <w:rPr>
                <w:sz w:val="16"/>
                <w:szCs w:val="16"/>
                <w:lang w:val="en-GB"/>
              </w:rPr>
              <w:t xml:space="preserve"> complete both assessments</w:t>
            </w:r>
          </w:p>
        </w:tc>
      </w:tr>
    </w:tbl>
    <w:p w14:paraId="084C3648" w14:textId="77777777" w:rsidR="00C03095" w:rsidRPr="00CA4D07" w:rsidRDefault="00C03095" w:rsidP="002E53EF">
      <w:pPr>
        <w:jc w:val="both"/>
        <w:rPr>
          <w:sz w:val="30"/>
          <w:szCs w:val="30"/>
          <w:lang w:val="en-GB"/>
        </w:rPr>
      </w:pPr>
    </w:p>
    <w:sectPr w:rsidR="00C03095" w:rsidRPr="00CA4D0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CD3EAE" w14:textId="77777777" w:rsidR="0080411B" w:rsidRDefault="0080411B" w:rsidP="002E53EF">
      <w:pPr>
        <w:spacing w:after="0" w:line="240" w:lineRule="auto"/>
      </w:pPr>
      <w:r>
        <w:separator/>
      </w:r>
    </w:p>
  </w:endnote>
  <w:endnote w:type="continuationSeparator" w:id="0">
    <w:p w14:paraId="428BF40F" w14:textId="77777777" w:rsidR="0080411B" w:rsidRDefault="0080411B" w:rsidP="002E5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ED3BE3" w14:textId="77777777" w:rsidR="0080411B" w:rsidRDefault="0080411B" w:rsidP="002E53EF">
      <w:pPr>
        <w:spacing w:after="0" w:line="240" w:lineRule="auto"/>
      </w:pPr>
      <w:r>
        <w:separator/>
      </w:r>
    </w:p>
  </w:footnote>
  <w:footnote w:type="continuationSeparator" w:id="0">
    <w:p w14:paraId="209A9303" w14:textId="77777777" w:rsidR="0080411B" w:rsidRDefault="0080411B" w:rsidP="002E5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5F1C"/>
    <w:multiLevelType w:val="multilevel"/>
    <w:tmpl w:val="FF528AE4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7A12960"/>
    <w:multiLevelType w:val="multilevel"/>
    <w:tmpl w:val="E88272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475F1"/>
    <w:multiLevelType w:val="multilevel"/>
    <w:tmpl w:val="F14E022E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23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95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7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9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11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83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55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76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095"/>
    <w:rsid w:val="00053514"/>
    <w:rsid w:val="002E53EF"/>
    <w:rsid w:val="00417639"/>
    <w:rsid w:val="004626F0"/>
    <w:rsid w:val="006B0227"/>
    <w:rsid w:val="007100CD"/>
    <w:rsid w:val="0080411B"/>
    <w:rsid w:val="00BB4E86"/>
    <w:rsid w:val="00BB4F4F"/>
    <w:rsid w:val="00C03095"/>
    <w:rsid w:val="00C068EE"/>
    <w:rsid w:val="00CA4D07"/>
    <w:rsid w:val="00CC16AA"/>
    <w:rsid w:val="00EC0815"/>
    <w:rsid w:val="00F02280"/>
    <w:rsid w:val="00FE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9D91D"/>
  <w15:docId w15:val="{8FBABE38-55BF-454D-AA3F-1E8C75A43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2E53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E53EF"/>
  </w:style>
  <w:style w:type="paragraph" w:styleId="Pidipagina">
    <w:name w:val="footer"/>
    <w:basedOn w:val="Normale"/>
    <w:link w:val="PidipaginaCarattere"/>
    <w:uiPriority w:val="99"/>
    <w:unhideWhenUsed/>
    <w:rsid w:val="002E53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E5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0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Stella Maris</Company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vedani Paola</dc:creator>
  <cp:lastModifiedBy>Brovedani Paola</cp:lastModifiedBy>
  <cp:revision>2</cp:revision>
  <dcterms:created xsi:type="dcterms:W3CDTF">2021-07-26T16:54:00Z</dcterms:created>
  <dcterms:modified xsi:type="dcterms:W3CDTF">2021-07-26T16:54:00Z</dcterms:modified>
</cp:coreProperties>
</file>